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3326A" w14:textId="5DB58B88" w:rsidR="004D58EA" w:rsidRPr="00297903" w:rsidRDefault="00BC79D2" w:rsidP="001D6397">
      <w:pPr>
        <w:rPr>
          <w:rFonts w:ascii="Times New Roman" w:hAnsi="Times New Roman" w:cs="Times New Roman"/>
          <w:b/>
        </w:rPr>
      </w:pPr>
      <w:r w:rsidRPr="00297903">
        <w:rPr>
          <w:rFonts w:ascii="Times New Roman" w:hAnsi="Times New Roman" w:cs="Times New Roman"/>
          <w:b/>
        </w:rPr>
        <w:t>Supplementary Table 1.</w:t>
      </w:r>
      <w:r w:rsidR="0016451A" w:rsidRPr="00297903">
        <w:rPr>
          <w:rFonts w:ascii="Times New Roman" w:hAnsi="Times New Roman" w:cs="Times New Roman"/>
          <w:b/>
        </w:rPr>
        <w:t xml:space="preserve"> </w:t>
      </w:r>
      <w:r w:rsidR="00386FC9">
        <w:rPr>
          <w:rFonts w:ascii="Times New Roman" w:hAnsi="Times New Roman" w:cs="Times New Roman"/>
          <w:b/>
        </w:rPr>
        <w:t>P</w:t>
      </w:r>
      <w:r w:rsidR="0016451A" w:rsidRPr="00297903">
        <w:rPr>
          <w:rFonts w:ascii="Times New Roman" w:hAnsi="Times New Roman" w:cs="Times New Roman"/>
          <w:b/>
        </w:rPr>
        <w:t>rimer</w:t>
      </w:r>
      <w:r w:rsidR="003A419C">
        <w:rPr>
          <w:rFonts w:ascii="Times New Roman" w:hAnsi="Times New Roman" w:cs="Times New Roman"/>
          <w:b/>
        </w:rPr>
        <w:t>s</w:t>
      </w:r>
      <w:r w:rsidR="0016451A" w:rsidRPr="00297903">
        <w:rPr>
          <w:rFonts w:ascii="Times New Roman" w:hAnsi="Times New Roman" w:cs="Times New Roman"/>
          <w:b/>
        </w:rPr>
        <w:t xml:space="preserve"> used in this study.</w:t>
      </w:r>
    </w:p>
    <w:p w14:paraId="3890428E" w14:textId="73246A66" w:rsidR="00B40FC8" w:rsidRPr="00297903" w:rsidRDefault="00B40FC8" w:rsidP="001D639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4728"/>
        <w:gridCol w:w="2074"/>
      </w:tblGrid>
      <w:tr w:rsidR="003A419C" w14:paraId="3F569D8E" w14:textId="77777777" w:rsidTr="00AB3E0D">
        <w:trPr>
          <w:trHeight w:val="390"/>
        </w:trPr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14:paraId="2896C4B9" w14:textId="0AF366BF" w:rsidR="003A419C" w:rsidRDefault="00143ABF" w:rsidP="003A41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3A419C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14:paraId="3B05BA89" w14:textId="1255AE6E" w:rsidR="003A419C" w:rsidRDefault="00143ABF" w:rsidP="003A41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A419C">
              <w:rPr>
                <w:rFonts w:ascii="Times New Roman" w:hAnsi="Times New Roman" w:cs="Times New Roman"/>
              </w:rPr>
              <w:t>equence (5’ to 3’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65D1DEA0" w14:textId="2F571747" w:rsidR="003A419C" w:rsidRDefault="00681033" w:rsidP="003A41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</w:t>
            </w:r>
          </w:p>
        </w:tc>
      </w:tr>
      <w:tr w:rsidR="003A419C" w14:paraId="4FCFDE9F" w14:textId="77777777" w:rsidTr="00AB3E0D">
        <w:trPr>
          <w:trHeight w:val="390"/>
        </w:trPr>
        <w:tc>
          <w:tcPr>
            <w:tcW w:w="2218" w:type="dxa"/>
            <w:tcBorders>
              <w:bottom w:val="nil"/>
            </w:tcBorders>
            <w:vAlign w:val="center"/>
          </w:tcPr>
          <w:p w14:paraId="78E72CF8" w14:textId="7F7771C3" w:rsidR="003A419C" w:rsidRPr="00AB3E0D" w:rsidRDefault="005D46BE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CF273_AtRGF1-F1</w:t>
            </w:r>
          </w:p>
        </w:tc>
        <w:tc>
          <w:tcPr>
            <w:tcW w:w="4728" w:type="dxa"/>
            <w:tcBorders>
              <w:bottom w:val="nil"/>
            </w:tcBorders>
            <w:vAlign w:val="center"/>
          </w:tcPr>
          <w:p w14:paraId="57B524DF" w14:textId="61461C3E" w:rsidR="003A419C" w:rsidRPr="00AB3E0D" w:rsidRDefault="005D46BE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AGAGGACACGCTCGAGATGGTGTCCATAAGGGTTATTTGCTATC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5B5465BD" w14:textId="473DAA4C" w:rsidR="003A419C" w:rsidRPr="00AB3E0D" w:rsidRDefault="004627AF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In-Fusion cloning into pART7</w:t>
            </w:r>
          </w:p>
        </w:tc>
      </w:tr>
      <w:tr w:rsidR="003A419C" w14:paraId="3E9342BC" w14:textId="77777777" w:rsidTr="00AB3E0D">
        <w:trPr>
          <w:trHeight w:val="390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749C673B" w14:textId="22824986" w:rsidR="003A419C" w:rsidRPr="00AB3E0D" w:rsidRDefault="00960FB2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CF274_AtRGF1-R1</w:t>
            </w:r>
          </w:p>
        </w:tc>
        <w:tc>
          <w:tcPr>
            <w:tcW w:w="4728" w:type="dxa"/>
            <w:tcBorders>
              <w:top w:val="nil"/>
              <w:bottom w:val="nil"/>
            </w:tcBorders>
            <w:vAlign w:val="center"/>
          </w:tcPr>
          <w:p w14:paraId="2F312ABC" w14:textId="3DEA81B1" w:rsidR="003A419C" w:rsidRPr="00AB3E0D" w:rsidRDefault="00960FB2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GGACTCTAGAGGATCCTTAGTTATGCCTAGGAGGATGATGACC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C414225" w14:textId="564E82D0" w:rsidR="003A419C" w:rsidRPr="00AB3E0D" w:rsidRDefault="004627AF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In-Fusion cloning into pART7</w:t>
            </w:r>
          </w:p>
        </w:tc>
      </w:tr>
      <w:tr w:rsidR="003A419C" w14:paraId="719A88E4" w14:textId="77777777" w:rsidTr="00AB3E0D">
        <w:trPr>
          <w:trHeight w:val="390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3273F01A" w14:textId="7F5E5171" w:rsidR="003A419C" w:rsidRPr="00AB3E0D" w:rsidRDefault="00403CC6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CF271_AtRGF6-F1</w:t>
            </w:r>
          </w:p>
        </w:tc>
        <w:tc>
          <w:tcPr>
            <w:tcW w:w="4728" w:type="dxa"/>
            <w:tcBorders>
              <w:top w:val="nil"/>
              <w:bottom w:val="nil"/>
            </w:tcBorders>
            <w:vAlign w:val="center"/>
          </w:tcPr>
          <w:p w14:paraId="24CEEC10" w14:textId="5C72F329" w:rsidR="003A419C" w:rsidRPr="00AB3E0D" w:rsidRDefault="00403CC6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AGAGGACACGCTCGAGATGTCTTGCTCTTTGAGGAGTGGACTCG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142FAC1" w14:textId="1CFD48B2" w:rsidR="003A419C" w:rsidRPr="00AB3E0D" w:rsidRDefault="004627AF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In-Fusion cloning into pART7</w:t>
            </w:r>
          </w:p>
        </w:tc>
      </w:tr>
      <w:tr w:rsidR="003A419C" w14:paraId="252AD9A0" w14:textId="77777777" w:rsidTr="00AB3E0D">
        <w:trPr>
          <w:trHeight w:val="390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5082774E" w14:textId="7AFFE2D5" w:rsidR="003A419C" w:rsidRPr="00AB3E0D" w:rsidRDefault="000F79B4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CF272_AtRGF6-R1</w:t>
            </w:r>
          </w:p>
        </w:tc>
        <w:tc>
          <w:tcPr>
            <w:tcW w:w="4728" w:type="dxa"/>
            <w:tcBorders>
              <w:top w:val="nil"/>
              <w:bottom w:val="nil"/>
            </w:tcBorders>
            <w:vAlign w:val="center"/>
          </w:tcPr>
          <w:p w14:paraId="3827DB81" w14:textId="0F7F95A1" w:rsidR="003A419C" w:rsidRPr="00AB3E0D" w:rsidRDefault="000F79B4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GGACTCTAGAGGATCCTTAAGACTTCTCGTTGTGGATCGGAGGC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C1CBA7A" w14:textId="3BDA940E" w:rsidR="003A419C" w:rsidRPr="00AB3E0D" w:rsidRDefault="004627AF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In-Fusion cloning into pART7</w:t>
            </w:r>
          </w:p>
        </w:tc>
      </w:tr>
      <w:tr w:rsidR="003A419C" w14:paraId="0DC4979E" w14:textId="77777777" w:rsidTr="00AB3E0D">
        <w:trPr>
          <w:trHeight w:val="390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77EB99FA" w14:textId="773F1787" w:rsidR="003A419C" w:rsidRPr="00AB3E0D" w:rsidRDefault="00050870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50870">
              <w:rPr>
                <w:rFonts w:ascii="Times New Roman" w:hAnsi="Times New Roman" w:cs="Times New Roman"/>
                <w:sz w:val="14"/>
                <w:szCs w:val="14"/>
              </w:rPr>
              <w:t>CF269_MpRGF-F11</w:t>
            </w:r>
          </w:p>
        </w:tc>
        <w:tc>
          <w:tcPr>
            <w:tcW w:w="4728" w:type="dxa"/>
            <w:tcBorders>
              <w:top w:val="nil"/>
              <w:bottom w:val="nil"/>
            </w:tcBorders>
            <w:vAlign w:val="center"/>
          </w:tcPr>
          <w:p w14:paraId="247EF745" w14:textId="3BAD9816" w:rsidR="003A419C" w:rsidRPr="00AB3E0D" w:rsidRDefault="00050870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50870">
              <w:rPr>
                <w:rFonts w:ascii="Times New Roman" w:hAnsi="Times New Roman" w:cs="Times New Roman"/>
                <w:sz w:val="14"/>
                <w:szCs w:val="14"/>
              </w:rPr>
              <w:t>AGAGGACACGCTCGAGATGTTTAGATGCAGGTCAGAATGGG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5E0D7D3" w14:textId="4B6EAA30" w:rsidR="003A419C" w:rsidRPr="00AB3E0D" w:rsidRDefault="004627AF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In-Fusion cloning into pART7</w:t>
            </w:r>
          </w:p>
        </w:tc>
      </w:tr>
      <w:tr w:rsidR="003A419C" w14:paraId="6076AFEF" w14:textId="77777777" w:rsidTr="00AB3E0D">
        <w:trPr>
          <w:trHeight w:val="390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49F93355" w14:textId="7DF62611" w:rsidR="003A419C" w:rsidRPr="00AB3E0D" w:rsidRDefault="00050870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50870">
              <w:rPr>
                <w:rFonts w:ascii="Times New Roman" w:hAnsi="Times New Roman" w:cs="Times New Roman"/>
                <w:sz w:val="14"/>
                <w:szCs w:val="14"/>
              </w:rPr>
              <w:t>CF270_MpRGF-R6</w:t>
            </w:r>
          </w:p>
        </w:tc>
        <w:tc>
          <w:tcPr>
            <w:tcW w:w="4728" w:type="dxa"/>
            <w:tcBorders>
              <w:top w:val="nil"/>
              <w:bottom w:val="nil"/>
            </w:tcBorders>
            <w:vAlign w:val="center"/>
          </w:tcPr>
          <w:p w14:paraId="783320C9" w14:textId="17B17B4E" w:rsidR="003A419C" w:rsidRPr="00AB3E0D" w:rsidRDefault="00050870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50870">
              <w:rPr>
                <w:rFonts w:ascii="Times New Roman" w:hAnsi="Times New Roman" w:cs="Times New Roman"/>
                <w:sz w:val="14"/>
                <w:szCs w:val="14"/>
              </w:rPr>
              <w:t>GGACTCTAGAGGATCCTCAGTTGCTTTCTGGAGGGTGTG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C7DC836" w14:textId="6F83C9C1" w:rsidR="003A419C" w:rsidRPr="00AB3E0D" w:rsidRDefault="004627AF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In-Fusion cloning into pART7</w:t>
            </w:r>
          </w:p>
        </w:tc>
      </w:tr>
      <w:tr w:rsidR="00187B19" w14:paraId="4172AC0F" w14:textId="77777777" w:rsidTr="00AB3E0D">
        <w:trPr>
          <w:trHeight w:val="390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5A58B684" w14:textId="42E31243" w:rsidR="00187B19" w:rsidRPr="00AB3E0D" w:rsidRDefault="00AB3E0D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CF277_MpRGF_mutagenesis-F1</w:t>
            </w:r>
          </w:p>
        </w:tc>
        <w:tc>
          <w:tcPr>
            <w:tcW w:w="4728" w:type="dxa"/>
            <w:tcBorders>
              <w:top w:val="nil"/>
              <w:bottom w:val="nil"/>
            </w:tcBorders>
            <w:vAlign w:val="center"/>
          </w:tcPr>
          <w:p w14:paraId="185EDCB8" w14:textId="2A7F75E8" w:rsidR="00187B19" w:rsidRPr="00AB3E0D" w:rsidRDefault="00AB3E0D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CCAGGATACGCACCCTCCAGAAAGCAACTGAG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A462E80" w14:textId="6417E12B" w:rsidR="00187B19" w:rsidRPr="00AB3E0D" w:rsidRDefault="004627AF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Mutagenesis by inverse PCR</w:t>
            </w:r>
          </w:p>
        </w:tc>
      </w:tr>
      <w:tr w:rsidR="00187B19" w14:paraId="06A96EB2" w14:textId="77777777" w:rsidTr="00AB3E0D">
        <w:trPr>
          <w:trHeight w:val="390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673F80D5" w14:textId="00890FC3" w:rsidR="00187B19" w:rsidRPr="00AB3E0D" w:rsidRDefault="00AB3E0D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CF278_MpRGF_mutagenesis-R1</w:t>
            </w:r>
          </w:p>
        </w:tc>
        <w:tc>
          <w:tcPr>
            <w:tcW w:w="4728" w:type="dxa"/>
            <w:tcBorders>
              <w:top w:val="nil"/>
              <w:bottom w:val="nil"/>
            </w:tcBorders>
            <w:vAlign w:val="center"/>
          </w:tcPr>
          <w:p w14:paraId="0A3E4CDD" w14:textId="05BED0EA" w:rsidR="00187B19" w:rsidRPr="00AB3E0D" w:rsidRDefault="00AB3E0D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GGGTGCGTATCCTGGCTCCAGTCTTGCTTC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31779D4" w14:textId="6658915E" w:rsidR="00187B19" w:rsidRPr="00AB3E0D" w:rsidRDefault="004627AF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Mutagenesis by inverse PCR</w:t>
            </w:r>
          </w:p>
        </w:tc>
      </w:tr>
      <w:tr w:rsidR="00187B19" w14:paraId="4C9AD983" w14:textId="77777777" w:rsidTr="00AB3E0D">
        <w:trPr>
          <w:trHeight w:val="390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6481DA78" w14:textId="55116122" w:rsidR="00187B19" w:rsidRPr="00AB3E0D" w:rsidRDefault="00680F1F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CF88_MpRGF-F7</w:t>
            </w:r>
          </w:p>
        </w:tc>
        <w:tc>
          <w:tcPr>
            <w:tcW w:w="4728" w:type="dxa"/>
            <w:tcBorders>
              <w:top w:val="nil"/>
              <w:bottom w:val="nil"/>
            </w:tcBorders>
            <w:vAlign w:val="center"/>
          </w:tcPr>
          <w:p w14:paraId="64A70927" w14:textId="7055457B" w:rsidR="00187B19" w:rsidRPr="00AB3E0D" w:rsidRDefault="00680F1F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TCAGTCGACTGGATCATGTTTAGATGCAGGTCAGAATGGG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7171C05" w14:textId="0A1C84ED" w:rsidR="00187B19" w:rsidRPr="00AB3E0D" w:rsidRDefault="007C156E" w:rsidP="003A41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 xml:space="preserve">In-Fusion cloning into </w:t>
            </w:r>
            <w:proofErr w:type="spellStart"/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pENTR</w:t>
            </w:r>
            <w:proofErr w:type="spellEnd"/>
          </w:p>
        </w:tc>
      </w:tr>
      <w:tr w:rsidR="00F252D9" w14:paraId="5696B25F" w14:textId="77777777" w:rsidTr="004807A7">
        <w:trPr>
          <w:trHeight w:val="390"/>
        </w:trPr>
        <w:tc>
          <w:tcPr>
            <w:tcW w:w="2218" w:type="dxa"/>
            <w:tcBorders>
              <w:top w:val="nil"/>
              <w:bottom w:val="single" w:sz="4" w:space="0" w:color="auto"/>
            </w:tcBorders>
            <w:vAlign w:val="center"/>
          </w:tcPr>
          <w:p w14:paraId="16A6C402" w14:textId="630DCF23" w:rsidR="00F252D9" w:rsidRPr="00AB3E0D" w:rsidRDefault="00F252D9" w:rsidP="00F252D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CF89_MpRGF-R3</w:t>
            </w:r>
          </w:p>
        </w:tc>
        <w:tc>
          <w:tcPr>
            <w:tcW w:w="4728" w:type="dxa"/>
            <w:tcBorders>
              <w:top w:val="nil"/>
              <w:bottom w:val="single" w:sz="4" w:space="0" w:color="auto"/>
            </w:tcBorders>
            <w:vAlign w:val="center"/>
          </w:tcPr>
          <w:p w14:paraId="16BA2FA2" w14:textId="0A95E540" w:rsidR="00F252D9" w:rsidRPr="00AB3E0D" w:rsidRDefault="00F252D9" w:rsidP="00F252D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GTCTAGATATCTCGATCAGTTGCTTTCTGGAGGGTGTGTATC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7FC22873" w14:textId="1721B32F" w:rsidR="00F252D9" w:rsidRPr="00AB3E0D" w:rsidRDefault="00F252D9" w:rsidP="00F252D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B3E0D">
              <w:rPr>
                <w:rFonts w:ascii="Times New Roman" w:hAnsi="Times New Roman" w:cs="Times New Roman"/>
                <w:sz w:val="14"/>
                <w:szCs w:val="14"/>
              </w:rPr>
              <w:t xml:space="preserve">In-Fusion cloning into </w:t>
            </w:r>
            <w:proofErr w:type="spellStart"/>
            <w:r w:rsidRPr="00AB3E0D">
              <w:rPr>
                <w:rFonts w:ascii="Times New Roman" w:hAnsi="Times New Roman" w:cs="Times New Roman"/>
                <w:sz w:val="14"/>
                <w:szCs w:val="14"/>
              </w:rPr>
              <w:t>pENTR</w:t>
            </w:r>
            <w:proofErr w:type="spellEnd"/>
          </w:p>
        </w:tc>
      </w:tr>
    </w:tbl>
    <w:p w14:paraId="1461D481" w14:textId="73B7D527" w:rsidR="00BC79D2" w:rsidRPr="00297903" w:rsidRDefault="00BC79D2" w:rsidP="001D639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C79D2" w:rsidRPr="00297903" w:rsidSect="00A33CA5">
      <w:pgSz w:w="11900" w:h="16840"/>
      <w:pgMar w:top="1134" w:right="1134" w:bottom="1134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6A6BC8" w14:textId="77777777" w:rsidR="00AF5CBE" w:rsidRDefault="00AF5CBE" w:rsidP="00E26C6B">
      <w:r>
        <w:separator/>
      </w:r>
    </w:p>
  </w:endnote>
  <w:endnote w:type="continuationSeparator" w:id="0">
    <w:p w14:paraId="0910EAB1" w14:textId="77777777" w:rsidR="00AF5CBE" w:rsidRDefault="00AF5CBE" w:rsidP="00E26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593C54" w14:textId="77777777" w:rsidR="00AF5CBE" w:rsidRDefault="00AF5CBE" w:rsidP="00E26C6B">
      <w:r>
        <w:separator/>
      </w:r>
    </w:p>
  </w:footnote>
  <w:footnote w:type="continuationSeparator" w:id="0">
    <w:p w14:paraId="0BBEF2F8" w14:textId="77777777" w:rsidR="00AF5CBE" w:rsidRDefault="00AF5CBE" w:rsidP="00E26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FE9"/>
    <w:rsid w:val="00001198"/>
    <w:rsid w:val="00003973"/>
    <w:rsid w:val="00003EAD"/>
    <w:rsid w:val="000068D1"/>
    <w:rsid w:val="0000744C"/>
    <w:rsid w:val="000107C3"/>
    <w:rsid w:val="0001097F"/>
    <w:rsid w:val="000113CC"/>
    <w:rsid w:val="0001200F"/>
    <w:rsid w:val="00013DC2"/>
    <w:rsid w:val="0001479C"/>
    <w:rsid w:val="0001538C"/>
    <w:rsid w:val="00017360"/>
    <w:rsid w:val="000216A5"/>
    <w:rsid w:val="000224FB"/>
    <w:rsid w:val="00022539"/>
    <w:rsid w:val="00022FAA"/>
    <w:rsid w:val="0002496B"/>
    <w:rsid w:val="00025820"/>
    <w:rsid w:val="00027A37"/>
    <w:rsid w:val="000314B1"/>
    <w:rsid w:val="00032B28"/>
    <w:rsid w:val="00033156"/>
    <w:rsid w:val="000344D2"/>
    <w:rsid w:val="0003682A"/>
    <w:rsid w:val="00037611"/>
    <w:rsid w:val="00037DC6"/>
    <w:rsid w:val="0004264C"/>
    <w:rsid w:val="00043FCF"/>
    <w:rsid w:val="00044244"/>
    <w:rsid w:val="00044E0D"/>
    <w:rsid w:val="00045FB6"/>
    <w:rsid w:val="000470D3"/>
    <w:rsid w:val="00050611"/>
    <w:rsid w:val="00050870"/>
    <w:rsid w:val="00050FF4"/>
    <w:rsid w:val="00051C8C"/>
    <w:rsid w:val="00051D61"/>
    <w:rsid w:val="00051F37"/>
    <w:rsid w:val="00053369"/>
    <w:rsid w:val="00055374"/>
    <w:rsid w:val="000571DB"/>
    <w:rsid w:val="00057F23"/>
    <w:rsid w:val="00061A91"/>
    <w:rsid w:val="00063D45"/>
    <w:rsid w:val="0007064A"/>
    <w:rsid w:val="00072166"/>
    <w:rsid w:val="00073921"/>
    <w:rsid w:val="000744D6"/>
    <w:rsid w:val="000750D7"/>
    <w:rsid w:val="00080827"/>
    <w:rsid w:val="0008147D"/>
    <w:rsid w:val="0008152E"/>
    <w:rsid w:val="00081B34"/>
    <w:rsid w:val="00082E27"/>
    <w:rsid w:val="00082FAF"/>
    <w:rsid w:val="000838FC"/>
    <w:rsid w:val="000856FB"/>
    <w:rsid w:val="000857AC"/>
    <w:rsid w:val="00085FD4"/>
    <w:rsid w:val="00086890"/>
    <w:rsid w:val="000874F8"/>
    <w:rsid w:val="000876DE"/>
    <w:rsid w:val="00090966"/>
    <w:rsid w:val="00090D1E"/>
    <w:rsid w:val="00091748"/>
    <w:rsid w:val="000927CE"/>
    <w:rsid w:val="000975A6"/>
    <w:rsid w:val="0009794B"/>
    <w:rsid w:val="00097C40"/>
    <w:rsid w:val="00097E4E"/>
    <w:rsid w:val="000A183C"/>
    <w:rsid w:val="000A33D2"/>
    <w:rsid w:val="000A647D"/>
    <w:rsid w:val="000B202C"/>
    <w:rsid w:val="000B23F7"/>
    <w:rsid w:val="000B3C67"/>
    <w:rsid w:val="000B45CA"/>
    <w:rsid w:val="000B521F"/>
    <w:rsid w:val="000B586D"/>
    <w:rsid w:val="000B58AA"/>
    <w:rsid w:val="000B58D6"/>
    <w:rsid w:val="000B5A1E"/>
    <w:rsid w:val="000B5C24"/>
    <w:rsid w:val="000B60C8"/>
    <w:rsid w:val="000B6A74"/>
    <w:rsid w:val="000B6FD7"/>
    <w:rsid w:val="000C2345"/>
    <w:rsid w:val="000C253D"/>
    <w:rsid w:val="000C25B0"/>
    <w:rsid w:val="000C2BD7"/>
    <w:rsid w:val="000C704B"/>
    <w:rsid w:val="000D08F1"/>
    <w:rsid w:val="000D0E53"/>
    <w:rsid w:val="000D20A0"/>
    <w:rsid w:val="000D3FAF"/>
    <w:rsid w:val="000D49CF"/>
    <w:rsid w:val="000D628C"/>
    <w:rsid w:val="000D7605"/>
    <w:rsid w:val="000D7B8D"/>
    <w:rsid w:val="000E0D4E"/>
    <w:rsid w:val="000E1A1B"/>
    <w:rsid w:val="000E206B"/>
    <w:rsid w:val="000E2354"/>
    <w:rsid w:val="000E2B5F"/>
    <w:rsid w:val="000E2C9F"/>
    <w:rsid w:val="000E41B5"/>
    <w:rsid w:val="000E45EB"/>
    <w:rsid w:val="000E4C67"/>
    <w:rsid w:val="000E51AF"/>
    <w:rsid w:val="000E5A34"/>
    <w:rsid w:val="000E6BEA"/>
    <w:rsid w:val="000E75B4"/>
    <w:rsid w:val="000E760F"/>
    <w:rsid w:val="000F25FE"/>
    <w:rsid w:val="000F2A64"/>
    <w:rsid w:val="000F313A"/>
    <w:rsid w:val="000F39C5"/>
    <w:rsid w:val="000F3AF7"/>
    <w:rsid w:val="000F4691"/>
    <w:rsid w:val="000F4AEC"/>
    <w:rsid w:val="000F5D60"/>
    <w:rsid w:val="000F79B4"/>
    <w:rsid w:val="001006CA"/>
    <w:rsid w:val="001019E4"/>
    <w:rsid w:val="00101C4D"/>
    <w:rsid w:val="0011034F"/>
    <w:rsid w:val="001132E0"/>
    <w:rsid w:val="00113428"/>
    <w:rsid w:val="00113C23"/>
    <w:rsid w:val="0011537B"/>
    <w:rsid w:val="00116FDC"/>
    <w:rsid w:val="00117D67"/>
    <w:rsid w:val="00120B2D"/>
    <w:rsid w:val="00121288"/>
    <w:rsid w:val="001246AA"/>
    <w:rsid w:val="0012626B"/>
    <w:rsid w:val="0012791A"/>
    <w:rsid w:val="00130C07"/>
    <w:rsid w:val="001323F7"/>
    <w:rsid w:val="0013279F"/>
    <w:rsid w:val="0013288D"/>
    <w:rsid w:val="001337FB"/>
    <w:rsid w:val="0013460C"/>
    <w:rsid w:val="001346F5"/>
    <w:rsid w:val="00135005"/>
    <w:rsid w:val="001357F3"/>
    <w:rsid w:val="00136701"/>
    <w:rsid w:val="001408AC"/>
    <w:rsid w:val="00141A8B"/>
    <w:rsid w:val="00142D88"/>
    <w:rsid w:val="00142F37"/>
    <w:rsid w:val="00143311"/>
    <w:rsid w:val="00143967"/>
    <w:rsid w:val="00143ABF"/>
    <w:rsid w:val="00144F0F"/>
    <w:rsid w:val="00146D24"/>
    <w:rsid w:val="00147F27"/>
    <w:rsid w:val="001523CF"/>
    <w:rsid w:val="00152521"/>
    <w:rsid w:val="00152EAA"/>
    <w:rsid w:val="00154A08"/>
    <w:rsid w:val="00160067"/>
    <w:rsid w:val="001602ED"/>
    <w:rsid w:val="001602F2"/>
    <w:rsid w:val="001602F7"/>
    <w:rsid w:val="00162D10"/>
    <w:rsid w:val="00162E7A"/>
    <w:rsid w:val="0016451A"/>
    <w:rsid w:val="0016484B"/>
    <w:rsid w:val="00164E72"/>
    <w:rsid w:val="0016586A"/>
    <w:rsid w:val="001668AB"/>
    <w:rsid w:val="00167408"/>
    <w:rsid w:val="00171A3F"/>
    <w:rsid w:val="001724AD"/>
    <w:rsid w:val="00175416"/>
    <w:rsid w:val="00175D52"/>
    <w:rsid w:val="001761A8"/>
    <w:rsid w:val="00181F48"/>
    <w:rsid w:val="00183A85"/>
    <w:rsid w:val="00184BAB"/>
    <w:rsid w:val="00185AF6"/>
    <w:rsid w:val="00187B19"/>
    <w:rsid w:val="00187B80"/>
    <w:rsid w:val="00190065"/>
    <w:rsid w:val="00190A53"/>
    <w:rsid w:val="001927D4"/>
    <w:rsid w:val="00193A7A"/>
    <w:rsid w:val="001955EA"/>
    <w:rsid w:val="00195AFD"/>
    <w:rsid w:val="00196A53"/>
    <w:rsid w:val="0019742F"/>
    <w:rsid w:val="001977CD"/>
    <w:rsid w:val="001A0335"/>
    <w:rsid w:val="001A078D"/>
    <w:rsid w:val="001A1A6B"/>
    <w:rsid w:val="001A1D8C"/>
    <w:rsid w:val="001A21C2"/>
    <w:rsid w:val="001A2F13"/>
    <w:rsid w:val="001A33DC"/>
    <w:rsid w:val="001A43AA"/>
    <w:rsid w:val="001A5C0E"/>
    <w:rsid w:val="001B13D2"/>
    <w:rsid w:val="001B203F"/>
    <w:rsid w:val="001B4067"/>
    <w:rsid w:val="001B5CD2"/>
    <w:rsid w:val="001C21AE"/>
    <w:rsid w:val="001C263F"/>
    <w:rsid w:val="001C4625"/>
    <w:rsid w:val="001C4AFD"/>
    <w:rsid w:val="001C6881"/>
    <w:rsid w:val="001D2486"/>
    <w:rsid w:val="001D2E27"/>
    <w:rsid w:val="001D31B7"/>
    <w:rsid w:val="001D463A"/>
    <w:rsid w:val="001D60F7"/>
    <w:rsid w:val="001D6397"/>
    <w:rsid w:val="001E05C2"/>
    <w:rsid w:val="001E088C"/>
    <w:rsid w:val="001E2BE0"/>
    <w:rsid w:val="001E2E3B"/>
    <w:rsid w:val="001E414A"/>
    <w:rsid w:val="001E4F48"/>
    <w:rsid w:val="001E6F69"/>
    <w:rsid w:val="001F230E"/>
    <w:rsid w:val="001F2F06"/>
    <w:rsid w:val="001F6A58"/>
    <w:rsid w:val="001F6B24"/>
    <w:rsid w:val="001F73AF"/>
    <w:rsid w:val="00200D20"/>
    <w:rsid w:val="0020130E"/>
    <w:rsid w:val="0020271C"/>
    <w:rsid w:val="002027CC"/>
    <w:rsid w:val="00203C1E"/>
    <w:rsid w:val="00203FF6"/>
    <w:rsid w:val="0020400F"/>
    <w:rsid w:val="002044CC"/>
    <w:rsid w:val="002045A1"/>
    <w:rsid w:val="00204D32"/>
    <w:rsid w:val="00204DA2"/>
    <w:rsid w:val="00204EAB"/>
    <w:rsid w:val="0020661E"/>
    <w:rsid w:val="00207C07"/>
    <w:rsid w:val="002103D1"/>
    <w:rsid w:val="00210D2E"/>
    <w:rsid w:val="0021611B"/>
    <w:rsid w:val="0022103F"/>
    <w:rsid w:val="0022299C"/>
    <w:rsid w:val="00222C69"/>
    <w:rsid w:val="00224ACE"/>
    <w:rsid w:val="002278B1"/>
    <w:rsid w:val="00227C9D"/>
    <w:rsid w:val="00230483"/>
    <w:rsid w:val="00234C7D"/>
    <w:rsid w:val="002354DB"/>
    <w:rsid w:val="002361A7"/>
    <w:rsid w:val="00236B25"/>
    <w:rsid w:val="00236EFB"/>
    <w:rsid w:val="00240A3D"/>
    <w:rsid w:val="0024243E"/>
    <w:rsid w:val="00243160"/>
    <w:rsid w:val="0024461D"/>
    <w:rsid w:val="002448C1"/>
    <w:rsid w:val="00245326"/>
    <w:rsid w:val="00245440"/>
    <w:rsid w:val="00245523"/>
    <w:rsid w:val="00245A05"/>
    <w:rsid w:val="002460C3"/>
    <w:rsid w:val="002470B8"/>
    <w:rsid w:val="002548D7"/>
    <w:rsid w:val="00254ED5"/>
    <w:rsid w:val="002563D1"/>
    <w:rsid w:val="00257667"/>
    <w:rsid w:val="002579D6"/>
    <w:rsid w:val="00257A1D"/>
    <w:rsid w:val="00261547"/>
    <w:rsid w:val="002622DB"/>
    <w:rsid w:val="00264C44"/>
    <w:rsid w:val="00264C51"/>
    <w:rsid w:val="0027015B"/>
    <w:rsid w:val="0027020F"/>
    <w:rsid w:val="002708B9"/>
    <w:rsid w:val="00270D79"/>
    <w:rsid w:val="00271942"/>
    <w:rsid w:val="00272A02"/>
    <w:rsid w:val="00272D87"/>
    <w:rsid w:val="00272EF5"/>
    <w:rsid w:val="002732FF"/>
    <w:rsid w:val="002737A6"/>
    <w:rsid w:val="0027395E"/>
    <w:rsid w:val="00277D78"/>
    <w:rsid w:val="0028060C"/>
    <w:rsid w:val="00280B53"/>
    <w:rsid w:val="0028183E"/>
    <w:rsid w:val="0028200C"/>
    <w:rsid w:val="00282194"/>
    <w:rsid w:val="00282A7E"/>
    <w:rsid w:val="00284F8A"/>
    <w:rsid w:val="0029147E"/>
    <w:rsid w:val="00293E03"/>
    <w:rsid w:val="00294893"/>
    <w:rsid w:val="00295A24"/>
    <w:rsid w:val="0029621B"/>
    <w:rsid w:val="00296518"/>
    <w:rsid w:val="00297400"/>
    <w:rsid w:val="002976D8"/>
    <w:rsid w:val="00297903"/>
    <w:rsid w:val="002A1B11"/>
    <w:rsid w:val="002A1DE2"/>
    <w:rsid w:val="002A3188"/>
    <w:rsid w:val="002A3651"/>
    <w:rsid w:val="002A7DD7"/>
    <w:rsid w:val="002B0555"/>
    <w:rsid w:val="002B0731"/>
    <w:rsid w:val="002B15F3"/>
    <w:rsid w:val="002B1CFE"/>
    <w:rsid w:val="002B2497"/>
    <w:rsid w:val="002B2515"/>
    <w:rsid w:val="002B290D"/>
    <w:rsid w:val="002B3ED2"/>
    <w:rsid w:val="002B6161"/>
    <w:rsid w:val="002B7492"/>
    <w:rsid w:val="002C1FC7"/>
    <w:rsid w:val="002C60E9"/>
    <w:rsid w:val="002C664F"/>
    <w:rsid w:val="002D2D56"/>
    <w:rsid w:val="002D518C"/>
    <w:rsid w:val="002D6630"/>
    <w:rsid w:val="002E14C6"/>
    <w:rsid w:val="002E29F2"/>
    <w:rsid w:val="002E2F81"/>
    <w:rsid w:val="002E31C0"/>
    <w:rsid w:val="002E40F2"/>
    <w:rsid w:val="002E4D5B"/>
    <w:rsid w:val="002E52B0"/>
    <w:rsid w:val="002E7FBB"/>
    <w:rsid w:val="002F2332"/>
    <w:rsid w:val="002F30E7"/>
    <w:rsid w:val="002F350A"/>
    <w:rsid w:val="00300BB9"/>
    <w:rsid w:val="00302E66"/>
    <w:rsid w:val="00304A8D"/>
    <w:rsid w:val="0030592E"/>
    <w:rsid w:val="00307DE1"/>
    <w:rsid w:val="00307E39"/>
    <w:rsid w:val="00313212"/>
    <w:rsid w:val="003134F3"/>
    <w:rsid w:val="00314CAE"/>
    <w:rsid w:val="00314EA1"/>
    <w:rsid w:val="0031749A"/>
    <w:rsid w:val="0032039D"/>
    <w:rsid w:val="00320A09"/>
    <w:rsid w:val="00320FC7"/>
    <w:rsid w:val="00321FCB"/>
    <w:rsid w:val="0032281D"/>
    <w:rsid w:val="00325547"/>
    <w:rsid w:val="00326088"/>
    <w:rsid w:val="003262E3"/>
    <w:rsid w:val="00326C48"/>
    <w:rsid w:val="00330EA3"/>
    <w:rsid w:val="0033173A"/>
    <w:rsid w:val="0033177D"/>
    <w:rsid w:val="00332DB7"/>
    <w:rsid w:val="003331EB"/>
    <w:rsid w:val="00334205"/>
    <w:rsid w:val="00335A20"/>
    <w:rsid w:val="00335DD8"/>
    <w:rsid w:val="00337F6F"/>
    <w:rsid w:val="003408DE"/>
    <w:rsid w:val="00340A5B"/>
    <w:rsid w:val="00342D33"/>
    <w:rsid w:val="00343297"/>
    <w:rsid w:val="00343AAD"/>
    <w:rsid w:val="00343E35"/>
    <w:rsid w:val="00344243"/>
    <w:rsid w:val="003465B1"/>
    <w:rsid w:val="00346A5F"/>
    <w:rsid w:val="00351A55"/>
    <w:rsid w:val="003529DA"/>
    <w:rsid w:val="00352B8A"/>
    <w:rsid w:val="00354879"/>
    <w:rsid w:val="0035553B"/>
    <w:rsid w:val="0035611F"/>
    <w:rsid w:val="00356290"/>
    <w:rsid w:val="00357AB9"/>
    <w:rsid w:val="00360063"/>
    <w:rsid w:val="0036166F"/>
    <w:rsid w:val="00364237"/>
    <w:rsid w:val="00364ED4"/>
    <w:rsid w:val="00366264"/>
    <w:rsid w:val="0036714F"/>
    <w:rsid w:val="003707E1"/>
    <w:rsid w:val="00370A84"/>
    <w:rsid w:val="00371892"/>
    <w:rsid w:val="00372693"/>
    <w:rsid w:val="00374295"/>
    <w:rsid w:val="003755ED"/>
    <w:rsid w:val="00375947"/>
    <w:rsid w:val="0037653D"/>
    <w:rsid w:val="00376A7B"/>
    <w:rsid w:val="0038046F"/>
    <w:rsid w:val="0038322A"/>
    <w:rsid w:val="0038521B"/>
    <w:rsid w:val="00385D04"/>
    <w:rsid w:val="0038660C"/>
    <w:rsid w:val="00386FC9"/>
    <w:rsid w:val="00387873"/>
    <w:rsid w:val="003878B9"/>
    <w:rsid w:val="00390031"/>
    <w:rsid w:val="00390F9C"/>
    <w:rsid w:val="003965C9"/>
    <w:rsid w:val="003A174C"/>
    <w:rsid w:val="003A3750"/>
    <w:rsid w:val="003A419C"/>
    <w:rsid w:val="003A4868"/>
    <w:rsid w:val="003A509E"/>
    <w:rsid w:val="003A5F07"/>
    <w:rsid w:val="003B02EC"/>
    <w:rsid w:val="003B0FF0"/>
    <w:rsid w:val="003B2605"/>
    <w:rsid w:val="003B29EB"/>
    <w:rsid w:val="003B5281"/>
    <w:rsid w:val="003B52CD"/>
    <w:rsid w:val="003B5511"/>
    <w:rsid w:val="003B618E"/>
    <w:rsid w:val="003B6599"/>
    <w:rsid w:val="003B7E63"/>
    <w:rsid w:val="003C150A"/>
    <w:rsid w:val="003C2342"/>
    <w:rsid w:val="003C262C"/>
    <w:rsid w:val="003C2A8D"/>
    <w:rsid w:val="003C2C58"/>
    <w:rsid w:val="003C39D9"/>
    <w:rsid w:val="003C4BD4"/>
    <w:rsid w:val="003C4D84"/>
    <w:rsid w:val="003C588A"/>
    <w:rsid w:val="003C6BBC"/>
    <w:rsid w:val="003C7ACF"/>
    <w:rsid w:val="003D0423"/>
    <w:rsid w:val="003D2606"/>
    <w:rsid w:val="003D74F5"/>
    <w:rsid w:val="003D7E2F"/>
    <w:rsid w:val="003E2259"/>
    <w:rsid w:val="003E2796"/>
    <w:rsid w:val="003E3B55"/>
    <w:rsid w:val="003E4A57"/>
    <w:rsid w:val="003E6103"/>
    <w:rsid w:val="003E7300"/>
    <w:rsid w:val="003E7CE2"/>
    <w:rsid w:val="003F00A5"/>
    <w:rsid w:val="003F0346"/>
    <w:rsid w:val="003F146C"/>
    <w:rsid w:val="003F3159"/>
    <w:rsid w:val="003F5D7B"/>
    <w:rsid w:val="003F5EFE"/>
    <w:rsid w:val="0040092C"/>
    <w:rsid w:val="004014F7"/>
    <w:rsid w:val="00401F8C"/>
    <w:rsid w:val="00402B19"/>
    <w:rsid w:val="00402E8C"/>
    <w:rsid w:val="00403CC6"/>
    <w:rsid w:val="0040433A"/>
    <w:rsid w:val="00404762"/>
    <w:rsid w:val="00405E5B"/>
    <w:rsid w:val="00407539"/>
    <w:rsid w:val="00411117"/>
    <w:rsid w:val="00417517"/>
    <w:rsid w:val="004212B4"/>
    <w:rsid w:val="00421DB4"/>
    <w:rsid w:val="00425313"/>
    <w:rsid w:val="00426242"/>
    <w:rsid w:val="004267CC"/>
    <w:rsid w:val="00427494"/>
    <w:rsid w:val="004301EB"/>
    <w:rsid w:val="0043027E"/>
    <w:rsid w:val="00432BAE"/>
    <w:rsid w:val="00433679"/>
    <w:rsid w:val="004345A2"/>
    <w:rsid w:val="004371A1"/>
    <w:rsid w:val="00437DDE"/>
    <w:rsid w:val="0044041E"/>
    <w:rsid w:val="00444DF1"/>
    <w:rsid w:val="00444F76"/>
    <w:rsid w:val="00445C7E"/>
    <w:rsid w:val="004474DA"/>
    <w:rsid w:val="0044763F"/>
    <w:rsid w:val="004505C2"/>
    <w:rsid w:val="004509A1"/>
    <w:rsid w:val="00451DAD"/>
    <w:rsid w:val="00452C17"/>
    <w:rsid w:val="00453DF3"/>
    <w:rsid w:val="00455E65"/>
    <w:rsid w:val="00456E6B"/>
    <w:rsid w:val="004572BE"/>
    <w:rsid w:val="00457634"/>
    <w:rsid w:val="00460955"/>
    <w:rsid w:val="004612D4"/>
    <w:rsid w:val="004624E1"/>
    <w:rsid w:val="004627AF"/>
    <w:rsid w:val="00462BCA"/>
    <w:rsid w:val="0046435E"/>
    <w:rsid w:val="00466C6E"/>
    <w:rsid w:val="00467003"/>
    <w:rsid w:val="0047008E"/>
    <w:rsid w:val="00470423"/>
    <w:rsid w:val="00470880"/>
    <w:rsid w:val="00472C49"/>
    <w:rsid w:val="00472F2F"/>
    <w:rsid w:val="00474A5F"/>
    <w:rsid w:val="00474ACE"/>
    <w:rsid w:val="00475E6D"/>
    <w:rsid w:val="00480562"/>
    <w:rsid w:val="004807A7"/>
    <w:rsid w:val="00480FA9"/>
    <w:rsid w:val="004811EC"/>
    <w:rsid w:val="0048308F"/>
    <w:rsid w:val="0048435D"/>
    <w:rsid w:val="00484778"/>
    <w:rsid w:val="0049125E"/>
    <w:rsid w:val="00491456"/>
    <w:rsid w:val="00493081"/>
    <w:rsid w:val="004953D7"/>
    <w:rsid w:val="004954FC"/>
    <w:rsid w:val="00495A48"/>
    <w:rsid w:val="004962CD"/>
    <w:rsid w:val="004962D4"/>
    <w:rsid w:val="004970BF"/>
    <w:rsid w:val="00497707"/>
    <w:rsid w:val="00497888"/>
    <w:rsid w:val="0049792A"/>
    <w:rsid w:val="004A006F"/>
    <w:rsid w:val="004A2CF1"/>
    <w:rsid w:val="004A2D31"/>
    <w:rsid w:val="004A4CE6"/>
    <w:rsid w:val="004A615F"/>
    <w:rsid w:val="004B03F4"/>
    <w:rsid w:val="004B0F4A"/>
    <w:rsid w:val="004B1057"/>
    <w:rsid w:val="004B1DBE"/>
    <w:rsid w:val="004B2095"/>
    <w:rsid w:val="004B228E"/>
    <w:rsid w:val="004B3F94"/>
    <w:rsid w:val="004B52F5"/>
    <w:rsid w:val="004B6188"/>
    <w:rsid w:val="004B7B96"/>
    <w:rsid w:val="004C007A"/>
    <w:rsid w:val="004C235A"/>
    <w:rsid w:val="004C3B8E"/>
    <w:rsid w:val="004C3D9E"/>
    <w:rsid w:val="004C409A"/>
    <w:rsid w:val="004C6500"/>
    <w:rsid w:val="004C66FF"/>
    <w:rsid w:val="004C7393"/>
    <w:rsid w:val="004C749C"/>
    <w:rsid w:val="004C7B46"/>
    <w:rsid w:val="004D1888"/>
    <w:rsid w:val="004D274D"/>
    <w:rsid w:val="004D3913"/>
    <w:rsid w:val="004D3965"/>
    <w:rsid w:val="004D4341"/>
    <w:rsid w:val="004D5473"/>
    <w:rsid w:val="004D58EA"/>
    <w:rsid w:val="004D68CA"/>
    <w:rsid w:val="004D7E83"/>
    <w:rsid w:val="004E0441"/>
    <w:rsid w:val="004E04A5"/>
    <w:rsid w:val="004E109A"/>
    <w:rsid w:val="004E1D7D"/>
    <w:rsid w:val="004E2F75"/>
    <w:rsid w:val="004E535B"/>
    <w:rsid w:val="004E76DD"/>
    <w:rsid w:val="004F1787"/>
    <w:rsid w:val="004F17F5"/>
    <w:rsid w:val="004F2B33"/>
    <w:rsid w:val="004F49BF"/>
    <w:rsid w:val="004F60CD"/>
    <w:rsid w:val="004F66C1"/>
    <w:rsid w:val="004F6A6B"/>
    <w:rsid w:val="00500094"/>
    <w:rsid w:val="00500C4E"/>
    <w:rsid w:val="00501824"/>
    <w:rsid w:val="00501898"/>
    <w:rsid w:val="00501F66"/>
    <w:rsid w:val="0050220D"/>
    <w:rsid w:val="00503DC6"/>
    <w:rsid w:val="00504B02"/>
    <w:rsid w:val="005063AE"/>
    <w:rsid w:val="00506512"/>
    <w:rsid w:val="00506696"/>
    <w:rsid w:val="00510100"/>
    <w:rsid w:val="0051320A"/>
    <w:rsid w:val="00515AA7"/>
    <w:rsid w:val="00517399"/>
    <w:rsid w:val="005210BD"/>
    <w:rsid w:val="005253D6"/>
    <w:rsid w:val="005259BA"/>
    <w:rsid w:val="00525C18"/>
    <w:rsid w:val="00526781"/>
    <w:rsid w:val="00526B6D"/>
    <w:rsid w:val="005301F6"/>
    <w:rsid w:val="00531726"/>
    <w:rsid w:val="005318A5"/>
    <w:rsid w:val="00532B96"/>
    <w:rsid w:val="005342FE"/>
    <w:rsid w:val="00536B93"/>
    <w:rsid w:val="005405D2"/>
    <w:rsid w:val="005414E5"/>
    <w:rsid w:val="005417A9"/>
    <w:rsid w:val="00544EAF"/>
    <w:rsid w:val="005452BF"/>
    <w:rsid w:val="00545C4E"/>
    <w:rsid w:val="005464CA"/>
    <w:rsid w:val="00547FD2"/>
    <w:rsid w:val="00550EBF"/>
    <w:rsid w:val="00551A3F"/>
    <w:rsid w:val="00551A4A"/>
    <w:rsid w:val="00551D7B"/>
    <w:rsid w:val="00552B1D"/>
    <w:rsid w:val="005534C9"/>
    <w:rsid w:val="00554477"/>
    <w:rsid w:val="0055467E"/>
    <w:rsid w:val="00557B1C"/>
    <w:rsid w:val="00560372"/>
    <w:rsid w:val="005618C8"/>
    <w:rsid w:val="005629EF"/>
    <w:rsid w:val="00563119"/>
    <w:rsid w:val="005644FA"/>
    <w:rsid w:val="00565A9A"/>
    <w:rsid w:val="00566B46"/>
    <w:rsid w:val="0056795B"/>
    <w:rsid w:val="00570F92"/>
    <w:rsid w:val="0057242B"/>
    <w:rsid w:val="00573705"/>
    <w:rsid w:val="0057787F"/>
    <w:rsid w:val="00580BE1"/>
    <w:rsid w:val="005811E0"/>
    <w:rsid w:val="00581329"/>
    <w:rsid w:val="00581DBA"/>
    <w:rsid w:val="00582ACC"/>
    <w:rsid w:val="00584196"/>
    <w:rsid w:val="0058596C"/>
    <w:rsid w:val="00585E11"/>
    <w:rsid w:val="005862F7"/>
    <w:rsid w:val="005866DC"/>
    <w:rsid w:val="005922BA"/>
    <w:rsid w:val="0059505A"/>
    <w:rsid w:val="0059628E"/>
    <w:rsid w:val="00596F9F"/>
    <w:rsid w:val="005A20E2"/>
    <w:rsid w:val="005A21AB"/>
    <w:rsid w:val="005A2502"/>
    <w:rsid w:val="005A6815"/>
    <w:rsid w:val="005A733E"/>
    <w:rsid w:val="005B0743"/>
    <w:rsid w:val="005B29B6"/>
    <w:rsid w:val="005B3916"/>
    <w:rsid w:val="005B3F59"/>
    <w:rsid w:val="005B40FE"/>
    <w:rsid w:val="005B5B3B"/>
    <w:rsid w:val="005B659F"/>
    <w:rsid w:val="005B7520"/>
    <w:rsid w:val="005C1DA5"/>
    <w:rsid w:val="005C416B"/>
    <w:rsid w:val="005C6213"/>
    <w:rsid w:val="005C77B5"/>
    <w:rsid w:val="005D12BF"/>
    <w:rsid w:val="005D3E5A"/>
    <w:rsid w:val="005D46BE"/>
    <w:rsid w:val="005D5C42"/>
    <w:rsid w:val="005D78F2"/>
    <w:rsid w:val="005E000D"/>
    <w:rsid w:val="005E0168"/>
    <w:rsid w:val="005E62D6"/>
    <w:rsid w:val="005E68E1"/>
    <w:rsid w:val="005F05A5"/>
    <w:rsid w:val="005F1CEF"/>
    <w:rsid w:val="005F308C"/>
    <w:rsid w:val="005F33EB"/>
    <w:rsid w:val="005F5299"/>
    <w:rsid w:val="005F54E9"/>
    <w:rsid w:val="005F657D"/>
    <w:rsid w:val="00600501"/>
    <w:rsid w:val="006007B3"/>
    <w:rsid w:val="006013EA"/>
    <w:rsid w:val="00602266"/>
    <w:rsid w:val="00602F35"/>
    <w:rsid w:val="00603224"/>
    <w:rsid w:val="00605068"/>
    <w:rsid w:val="00610106"/>
    <w:rsid w:val="00610FB5"/>
    <w:rsid w:val="0061107E"/>
    <w:rsid w:val="0061578B"/>
    <w:rsid w:val="00615C5C"/>
    <w:rsid w:val="00616238"/>
    <w:rsid w:val="00616411"/>
    <w:rsid w:val="00620CF5"/>
    <w:rsid w:val="00622DBE"/>
    <w:rsid w:val="00623212"/>
    <w:rsid w:val="006238FE"/>
    <w:rsid w:val="00623A9D"/>
    <w:rsid w:val="00630EBC"/>
    <w:rsid w:val="006316B7"/>
    <w:rsid w:val="006330F5"/>
    <w:rsid w:val="00635FAF"/>
    <w:rsid w:val="006364CF"/>
    <w:rsid w:val="00637252"/>
    <w:rsid w:val="006375A1"/>
    <w:rsid w:val="00640631"/>
    <w:rsid w:val="00640EE3"/>
    <w:rsid w:val="00642953"/>
    <w:rsid w:val="006437D1"/>
    <w:rsid w:val="00644C71"/>
    <w:rsid w:val="00645710"/>
    <w:rsid w:val="00645F94"/>
    <w:rsid w:val="006515D3"/>
    <w:rsid w:val="00652668"/>
    <w:rsid w:val="006533B5"/>
    <w:rsid w:val="0065365A"/>
    <w:rsid w:val="00654BC4"/>
    <w:rsid w:val="00657DE1"/>
    <w:rsid w:val="00660750"/>
    <w:rsid w:val="0066348C"/>
    <w:rsid w:val="00665B29"/>
    <w:rsid w:val="00666491"/>
    <w:rsid w:val="00667325"/>
    <w:rsid w:val="006701C6"/>
    <w:rsid w:val="00672406"/>
    <w:rsid w:val="00672745"/>
    <w:rsid w:val="006746CA"/>
    <w:rsid w:val="00675909"/>
    <w:rsid w:val="0067592A"/>
    <w:rsid w:val="006762FC"/>
    <w:rsid w:val="00680F1F"/>
    <w:rsid w:val="00681033"/>
    <w:rsid w:val="006815D2"/>
    <w:rsid w:val="00681EC4"/>
    <w:rsid w:val="0068254F"/>
    <w:rsid w:val="00683392"/>
    <w:rsid w:val="006837E6"/>
    <w:rsid w:val="00683FC1"/>
    <w:rsid w:val="0068412E"/>
    <w:rsid w:val="00684F80"/>
    <w:rsid w:val="00685F3D"/>
    <w:rsid w:val="006863B7"/>
    <w:rsid w:val="006872E0"/>
    <w:rsid w:val="00690929"/>
    <w:rsid w:val="00696133"/>
    <w:rsid w:val="00696467"/>
    <w:rsid w:val="00696FF3"/>
    <w:rsid w:val="006A05D1"/>
    <w:rsid w:val="006A0A46"/>
    <w:rsid w:val="006A158E"/>
    <w:rsid w:val="006A2F92"/>
    <w:rsid w:val="006A2FEF"/>
    <w:rsid w:val="006A312F"/>
    <w:rsid w:val="006A4773"/>
    <w:rsid w:val="006A567E"/>
    <w:rsid w:val="006A5CAA"/>
    <w:rsid w:val="006A6526"/>
    <w:rsid w:val="006A685D"/>
    <w:rsid w:val="006B03CE"/>
    <w:rsid w:val="006B255A"/>
    <w:rsid w:val="006B2952"/>
    <w:rsid w:val="006B3CC3"/>
    <w:rsid w:val="006B41E6"/>
    <w:rsid w:val="006B62E8"/>
    <w:rsid w:val="006C17D8"/>
    <w:rsid w:val="006C1A25"/>
    <w:rsid w:val="006C1D45"/>
    <w:rsid w:val="006C3651"/>
    <w:rsid w:val="006C4569"/>
    <w:rsid w:val="006D14C7"/>
    <w:rsid w:val="006D2CE8"/>
    <w:rsid w:val="006D65EB"/>
    <w:rsid w:val="006D66B3"/>
    <w:rsid w:val="006D6839"/>
    <w:rsid w:val="006D7E19"/>
    <w:rsid w:val="006E1B34"/>
    <w:rsid w:val="006E360A"/>
    <w:rsid w:val="006E4358"/>
    <w:rsid w:val="006E43E1"/>
    <w:rsid w:val="006E4B6F"/>
    <w:rsid w:val="006F03F1"/>
    <w:rsid w:val="006F1C60"/>
    <w:rsid w:val="006F213D"/>
    <w:rsid w:val="006F2AC7"/>
    <w:rsid w:val="006F5928"/>
    <w:rsid w:val="006F6450"/>
    <w:rsid w:val="006F65BB"/>
    <w:rsid w:val="006F7B7F"/>
    <w:rsid w:val="007038BC"/>
    <w:rsid w:val="00705992"/>
    <w:rsid w:val="00706342"/>
    <w:rsid w:val="00706AB0"/>
    <w:rsid w:val="007104BB"/>
    <w:rsid w:val="00711F5B"/>
    <w:rsid w:val="00713DAD"/>
    <w:rsid w:val="0071438B"/>
    <w:rsid w:val="00714CB8"/>
    <w:rsid w:val="00715250"/>
    <w:rsid w:val="0071580A"/>
    <w:rsid w:val="0071644C"/>
    <w:rsid w:val="00721EF3"/>
    <w:rsid w:val="00724B99"/>
    <w:rsid w:val="00725105"/>
    <w:rsid w:val="00727141"/>
    <w:rsid w:val="0073091D"/>
    <w:rsid w:val="00730B76"/>
    <w:rsid w:val="00734F16"/>
    <w:rsid w:val="00735B9F"/>
    <w:rsid w:val="00740F09"/>
    <w:rsid w:val="00741BEE"/>
    <w:rsid w:val="00745696"/>
    <w:rsid w:val="007460A1"/>
    <w:rsid w:val="0074624F"/>
    <w:rsid w:val="00746D7C"/>
    <w:rsid w:val="007476C8"/>
    <w:rsid w:val="007503E1"/>
    <w:rsid w:val="00750F11"/>
    <w:rsid w:val="0075168D"/>
    <w:rsid w:val="00752143"/>
    <w:rsid w:val="00752A8D"/>
    <w:rsid w:val="007535E0"/>
    <w:rsid w:val="00753FFE"/>
    <w:rsid w:val="007545B3"/>
    <w:rsid w:val="00754C7D"/>
    <w:rsid w:val="00754C92"/>
    <w:rsid w:val="007562D2"/>
    <w:rsid w:val="007566C0"/>
    <w:rsid w:val="00756F2E"/>
    <w:rsid w:val="007629E9"/>
    <w:rsid w:val="0076345E"/>
    <w:rsid w:val="00764E9B"/>
    <w:rsid w:val="00765A94"/>
    <w:rsid w:val="00767B12"/>
    <w:rsid w:val="00770685"/>
    <w:rsid w:val="0077159B"/>
    <w:rsid w:val="007716EE"/>
    <w:rsid w:val="00773FA5"/>
    <w:rsid w:val="007750E9"/>
    <w:rsid w:val="007754D7"/>
    <w:rsid w:val="007770B4"/>
    <w:rsid w:val="00777827"/>
    <w:rsid w:val="007806DA"/>
    <w:rsid w:val="00781FE8"/>
    <w:rsid w:val="007830A6"/>
    <w:rsid w:val="00783217"/>
    <w:rsid w:val="00783229"/>
    <w:rsid w:val="00786409"/>
    <w:rsid w:val="00792C32"/>
    <w:rsid w:val="007934F7"/>
    <w:rsid w:val="00793F75"/>
    <w:rsid w:val="007957DE"/>
    <w:rsid w:val="00795FDE"/>
    <w:rsid w:val="00796553"/>
    <w:rsid w:val="0079698B"/>
    <w:rsid w:val="007A4497"/>
    <w:rsid w:val="007A4F01"/>
    <w:rsid w:val="007A54BE"/>
    <w:rsid w:val="007A59BB"/>
    <w:rsid w:val="007A66DC"/>
    <w:rsid w:val="007A67E1"/>
    <w:rsid w:val="007B0D3C"/>
    <w:rsid w:val="007B1052"/>
    <w:rsid w:val="007B15FC"/>
    <w:rsid w:val="007B2097"/>
    <w:rsid w:val="007B20C9"/>
    <w:rsid w:val="007B2878"/>
    <w:rsid w:val="007B3DCB"/>
    <w:rsid w:val="007B41A0"/>
    <w:rsid w:val="007B4FDC"/>
    <w:rsid w:val="007B5046"/>
    <w:rsid w:val="007B6323"/>
    <w:rsid w:val="007C156E"/>
    <w:rsid w:val="007C347A"/>
    <w:rsid w:val="007C4389"/>
    <w:rsid w:val="007C7ECB"/>
    <w:rsid w:val="007D1C06"/>
    <w:rsid w:val="007D31C3"/>
    <w:rsid w:val="007D4279"/>
    <w:rsid w:val="007D5F71"/>
    <w:rsid w:val="007D6CCB"/>
    <w:rsid w:val="007D7AB7"/>
    <w:rsid w:val="007E0EA6"/>
    <w:rsid w:val="007E147D"/>
    <w:rsid w:val="007E1ACD"/>
    <w:rsid w:val="007E1CC6"/>
    <w:rsid w:val="007E2E3E"/>
    <w:rsid w:val="007E2F0F"/>
    <w:rsid w:val="007E3A7C"/>
    <w:rsid w:val="007E4A83"/>
    <w:rsid w:val="007E4D8E"/>
    <w:rsid w:val="007E5B1E"/>
    <w:rsid w:val="007E5CF6"/>
    <w:rsid w:val="007E5DF3"/>
    <w:rsid w:val="007E6ABD"/>
    <w:rsid w:val="007E7AA9"/>
    <w:rsid w:val="007F56F7"/>
    <w:rsid w:val="007F692B"/>
    <w:rsid w:val="007F793D"/>
    <w:rsid w:val="00801929"/>
    <w:rsid w:val="00801D3E"/>
    <w:rsid w:val="00803703"/>
    <w:rsid w:val="00803975"/>
    <w:rsid w:val="00805A84"/>
    <w:rsid w:val="00811946"/>
    <w:rsid w:val="00812650"/>
    <w:rsid w:val="008149A9"/>
    <w:rsid w:val="00815789"/>
    <w:rsid w:val="00815CC4"/>
    <w:rsid w:val="00815E54"/>
    <w:rsid w:val="00816237"/>
    <w:rsid w:val="00817204"/>
    <w:rsid w:val="00821FFB"/>
    <w:rsid w:val="00824BBB"/>
    <w:rsid w:val="00826162"/>
    <w:rsid w:val="0082730E"/>
    <w:rsid w:val="008276F1"/>
    <w:rsid w:val="00831345"/>
    <w:rsid w:val="00834A29"/>
    <w:rsid w:val="00841329"/>
    <w:rsid w:val="00843CC4"/>
    <w:rsid w:val="0084442E"/>
    <w:rsid w:val="00845A8B"/>
    <w:rsid w:val="00845CC5"/>
    <w:rsid w:val="00845D4C"/>
    <w:rsid w:val="00845FA1"/>
    <w:rsid w:val="0085042D"/>
    <w:rsid w:val="008535E2"/>
    <w:rsid w:val="0085551C"/>
    <w:rsid w:val="00855618"/>
    <w:rsid w:val="00857F18"/>
    <w:rsid w:val="00860FAB"/>
    <w:rsid w:val="0086482F"/>
    <w:rsid w:val="00865360"/>
    <w:rsid w:val="00865478"/>
    <w:rsid w:val="0086631B"/>
    <w:rsid w:val="00870950"/>
    <w:rsid w:val="00872387"/>
    <w:rsid w:val="008756A7"/>
    <w:rsid w:val="008764F9"/>
    <w:rsid w:val="00876CE3"/>
    <w:rsid w:val="00880D40"/>
    <w:rsid w:val="0088134A"/>
    <w:rsid w:val="00882AEE"/>
    <w:rsid w:val="00882F83"/>
    <w:rsid w:val="00883036"/>
    <w:rsid w:val="00884E7F"/>
    <w:rsid w:val="0088521F"/>
    <w:rsid w:val="008868E0"/>
    <w:rsid w:val="008878D4"/>
    <w:rsid w:val="00891726"/>
    <w:rsid w:val="00891F79"/>
    <w:rsid w:val="0089303B"/>
    <w:rsid w:val="00893E5C"/>
    <w:rsid w:val="00893F17"/>
    <w:rsid w:val="008948F9"/>
    <w:rsid w:val="00894FE1"/>
    <w:rsid w:val="00895AA2"/>
    <w:rsid w:val="008976E9"/>
    <w:rsid w:val="008A0D73"/>
    <w:rsid w:val="008A0DD8"/>
    <w:rsid w:val="008A1A70"/>
    <w:rsid w:val="008A270B"/>
    <w:rsid w:val="008B0079"/>
    <w:rsid w:val="008B021C"/>
    <w:rsid w:val="008B1166"/>
    <w:rsid w:val="008B2A60"/>
    <w:rsid w:val="008B74C7"/>
    <w:rsid w:val="008B7890"/>
    <w:rsid w:val="008C21A8"/>
    <w:rsid w:val="008C2648"/>
    <w:rsid w:val="008C3A63"/>
    <w:rsid w:val="008C40A4"/>
    <w:rsid w:val="008C6BBC"/>
    <w:rsid w:val="008C7E1E"/>
    <w:rsid w:val="008D1180"/>
    <w:rsid w:val="008D167C"/>
    <w:rsid w:val="008D1692"/>
    <w:rsid w:val="008D2FF0"/>
    <w:rsid w:val="008D4DC9"/>
    <w:rsid w:val="008D678B"/>
    <w:rsid w:val="008E0071"/>
    <w:rsid w:val="008E1CA8"/>
    <w:rsid w:val="008E2597"/>
    <w:rsid w:val="008E32E1"/>
    <w:rsid w:val="008E5808"/>
    <w:rsid w:val="008E6254"/>
    <w:rsid w:val="008E672A"/>
    <w:rsid w:val="008E6786"/>
    <w:rsid w:val="008E6791"/>
    <w:rsid w:val="008E7171"/>
    <w:rsid w:val="008E77FA"/>
    <w:rsid w:val="008F01CB"/>
    <w:rsid w:val="008F0395"/>
    <w:rsid w:val="008F3699"/>
    <w:rsid w:val="008F3BAD"/>
    <w:rsid w:val="008F4AB4"/>
    <w:rsid w:val="008F4C28"/>
    <w:rsid w:val="008F54DE"/>
    <w:rsid w:val="008F5C51"/>
    <w:rsid w:val="008F5FD4"/>
    <w:rsid w:val="008F6111"/>
    <w:rsid w:val="00900211"/>
    <w:rsid w:val="009014A2"/>
    <w:rsid w:val="00901AE3"/>
    <w:rsid w:val="009026B3"/>
    <w:rsid w:val="00902C54"/>
    <w:rsid w:val="00902CBF"/>
    <w:rsid w:val="00905D73"/>
    <w:rsid w:val="00910537"/>
    <w:rsid w:val="009105B0"/>
    <w:rsid w:val="00913C99"/>
    <w:rsid w:val="00913F80"/>
    <w:rsid w:val="00921E93"/>
    <w:rsid w:val="00923F4C"/>
    <w:rsid w:val="00927B0C"/>
    <w:rsid w:val="00931DA3"/>
    <w:rsid w:val="00937695"/>
    <w:rsid w:val="009414B0"/>
    <w:rsid w:val="00941A15"/>
    <w:rsid w:val="00941BAA"/>
    <w:rsid w:val="00941C34"/>
    <w:rsid w:val="00943589"/>
    <w:rsid w:val="009442B6"/>
    <w:rsid w:val="009448A0"/>
    <w:rsid w:val="009463DB"/>
    <w:rsid w:val="00946D8F"/>
    <w:rsid w:val="0095107F"/>
    <w:rsid w:val="00951D07"/>
    <w:rsid w:val="00952696"/>
    <w:rsid w:val="00953A91"/>
    <w:rsid w:val="00953BB3"/>
    <w:rsid w:val="009553F9"/>
    <w:rsid w:val="009603F4"/>
    <w:rsid w:val="00960C7E"/>
    <w:rsid w:val="00960FB2"/>
    <w:rsid w:val="00961093"/>
    <w:rsid w:val="0096376C"/>
    <w:rsid w:val="009639A2"/>
    <w:rsid w:val="00963E4A"/>
    <w:rsid w:val="0096426E"/>
    <w:rsid w:val="0096637D"/>
    <w:rsid w:val="00966ABB"/>
    <w:rsid w:val="00967EE1"/>
    <w:rsid w:val="00971973"/>
    <w:rsid w:val="00973CF4"/>
    <w:rsid w:val="00974A33"/>
    <w:rsid w:val="00976C05"/>
    <w:rsid w:val="00977083"/>
    <w:rsid w:val="00977A35"/>
    <w:rsid w:val="00980E72"/>
    <w:rsid w:val="00982538"/>
    <w:rsid w:val="00982CEF"/>
    <w:rsid w:val="00983B1A"/>
    <w:rsid w:val="009848C2"/>
    <w:rsid w:val="0098613A"/>
    <w:rsid w:val="009921DE"/>
    <w:rsid w:val="00992540"/>
    <w:rsid w:val="009926F4"/>
    <w:rsid w:val="00993C3B"/>
    <w:rsid w:val="00995BD2"/>
    <w:rsid w:val="00996601"/>
    <w:rsid w:val="009A0BAD"/>
    <w:rsid w:val="009A19E0"/>
    <w:rsid w:val="009A2DAA"/>
    <w:rsid w:val="009A2FFA"/>
    <w:rsid w:val="009A47D8"/>
    <w:rsid w:val="009A4C57"/>
    <w:rsid w:val="009A50E8"/>
    <w:rsid w:val="009A7614"/>
    <w:rsid w:val="009B020A"/>
    <w:rsid w:val="009B1D9F"/>
    <w:rsid w:val="009B20AC"/>
    <w:rsid w:val="009B283E"/>
    <w:rsid w:val="009B32E2"/>
    <w:rsid w:val="009B4731"/>
    <w:rsid w:val="009B7944"/>
    <w:rsid w:val="009C3664"/>
    <w:rsid w:val="009C37D3"/>
    <w:rsid w:val="009C3FC6"/>
    <w:rsid w:val="009C66E8"/>
    <w:rsid w:val="009C7EE7"/>
    <w:rsid w:val="009D23E9"/>
    <w:rsid w:val="009D37AC"/>
    <w:rsid w:val="009D5F68"/>
    <w:rsid w:val="009D6F07"/>
    <w:rsid w:val="009D6F2F"/>
    <w:rsid w:val="009E0626"/>
    <w:rsid w:val="009E1729"/>
    <w:rsid w:val="009E1B3F"/>
    <w:rsid w:val="009E20B8"/>
    <w:rsid w:val="009E25A3"/>
    <w:rsid w:val="009E2B26"/>
    <w:rsid w:val="009E3D8A"/>
    <w:rsid w:val="009E45CE"/>
    <w:rsid w:val="009E79A8"/>
    <w:rsid w:val="009F2A4B"/>
    <w:rsid w:val="009F35E3"/>
    <w:rsid w:val="009F39A3"/>
    <w:rsid w:val="009F4B98"/>
    <w:rsid w:val="009F4BEC"/>
    <w:rsid w:val="009F68F5"/>
    <w:rsid w:val="009F72D8"/>
    <w:rsid w:val="00A01003"/>
    <w:rsid w:val="00A01493"/>
    <w:rsid w:val="00A03FE7"/>
    <w:rsid w:val="00A10C3C"/>
    <w:rsid w:val="00A123D7"/>
    <w:rsid w:val="00A13139"/>
    <w:rsid w:val="00A13155"/>
    <w:rsid w:val="00A14685"/>
    <w:rsid w:val="00A153C0"/>
    <w:rsid w:val="00A16559"/>
    <w:rsid w:val="00A16C9E"/>
    <w:rsid w:val="00A1791D"/>
    <w:rsid w:val="00A20500"/>
    <w:rsid w:val="00A2064F"/>
    <w:rsid w:val="00A209D0"/>
    <w:rsid w:val="00A20CA0"/>
    <w:rsid w:val="00A21EBC"/>
    <w:rsid w:val="00A22B49"/>
    <w:rsid w:val="00A256CF"/>
    <w:rsid w:val="00A262DF"/>
    <w:rsid w:val="00A264B6"/>
    <w:rsid w:val="00A26835"/>
    <w:rsid w:val="00A3113D"/>
    <w:rsid w:val="00A32D52"/>
    <w:rsid w:val="00A33A43"/>
    <w:rsid w:val="00A33CA5"/>
    <w:rsid w:val="00A34AA0"/>
    <w:rsid w:val="00A35494"/>
    <w:rsid w:val="00A35EC4"/>
    <w:rsid w:val="00A37861"/>
    <w:rsid w:val="00A4078A"/>
    <w:rsid w:val="00A40D0B"/>
    <w:rsid w:val="00A40EE1"/>
    <w:rsid w:val="00A4373C"/>
    <w:rsid w:val="00A43F87"/>
    <w:rsid w:val="00A45ED7"/>
    <w:rsid w:val="00A45EE9"/>
    <w:rsid w:val="00A46546"/>
    <w:rsid w:val="00A46EEC"/>
    <w:rsid w:val="00A51D58"/>
    <w:rsid w:val="00A527EB"/>
    <w:rsid w:val="00A52D79"/>
    <w:rsid w:val="00A54757"/>
    <w:rsid w:val="00A55734"/>
    <w:rsid w:val="00A55FE2"/>
    <w:rsid w:val="00A57946"/>
    <w:rsid w:val="00A60A62"/>
    <w:rsid w:val="00A60D6B"/>
    <w:rsid w:val="00A61D73"/>
    <w:rsid w:val="00A6240A"/>
    <w:rsid w:val="00A62E9A"/>
    <w:rsid w:val="00A65DE4"/>
    <w:rsid w:val="00A6678C"/>
    <w:rsid w:val="00A67D96"/>
    <w:rsid w:val="00A71062"/>
    <w:rsid w:val="00A72A1F"/>
    <w:rsid w:val="00A7539D"/>
    <w:rsid w:val="00A7716D"/>
    <w:rsid w:val="00A8261B"/>
    <w:rsid w:val="00A8386D"/>
    <w:rsid w:val="00A84E44"/>
    <w:rsid w:val="00A85903"/>
    <w:rsid w:val="00A868C0"/>
    <w:rsid w:val="00A92A40"/>
    <w:rsid w:val="00A92D41"/>
    <w:rsid w:val="00A935A4"/>
    <w:rsid w:val="00A946DF"/>
    <w:rsid w:val="00A95015"/>
    <w:rsid w:val="00A9527B"/>
    <w:rsid w:val="00A95D28"/>
    <w:rsid w:val="00AA122D"/>
    <w:rsid w:val="00AA371B"/>
    <w:rsid w:val="00AA3A2E"/>
    <w:rsid w:val="00AA56BC"/>
    <w:rsid w:val="00AA5C51"/>
    <w:rsid w:val="00AA5D9B"/>
    <w:rsid w:val="00AA6F53"/>
    <w:rsid w:val="00AB1F42"/>
    <w:rsid w:val="00AB3E0D"/>
    <w:rsid w:val="00AB42B6"/>
    <w:rsid w:val="00AB4D77"/>
    <w:rsid w:val="00AB63F8"/>
    <w:rsid w:val="00AC0755"/>
    <w:rsid w:val="00AC0A31"/>
    <w:rsid w:val="00AC160E"/>
    <w:rsid w:val="00AC40A1"/>
    <w:rsid w:val="00AC53D7"/>
    <w:rsid w:val="00AC544A"/>
    <w:rsid w:val="00AC7EAB"/>
    <w:rsid w:val="00AD6039"/>
    <w:rsid w:val="00AD7F45"/>
    <w:rsid w:val="00AE20B3"/>
    <w:rsid w:val="00AE20DE"/>
    <w:rsid w:val="00AE3254"/>
    <w:rsid w:val="00AE3DCF"/>
    <w:rsid w:val="00AF077B"/>
    <w:rsid w:val="00AF0924"/>
    <w:rsid w:val="00AF1BA6"/>
    <w:rsid w:val="00AF2774"/>
    <w:rsid w:val="00AF4434"/>
    <w:rsid w:val="00AF5CBE"/>
    <w:rsid w:val="00AF6A49"/>
    <w:rsid w:val="00AF76A2"/>
    <w:rsid w:val="00AF78D5"/>
    <w:rsid w:val="00B00822"/>
    <w:rsid w:val="00B05073"/>
    <w:rsid w:val="00B06637"/>
    <w:rsid w:val="00B06BD5"/>
    <w:rsid w:val="00B103F5"/>
    <w:rsid w:val="00B11F25"/>
    <w:rsid w:val="00B12DC6"/>
    <w:rsid w:val="00B130BC"/>
    <w:rsid w:val="00B13398"/>
    <w:rsid w:val="00B13796"/>
    <w:rsid w:val="00B13A20"/>
    <w:rsid w:val="00B14FD0"/>
    <w:rsid w:val="00B17426"/>
    <w:rsid w:val="00B2288D"/>
    <w:rsid w:val="00B22B59"/>
    <w:rsid w:val="00B22CAC"/>
    <w:rsid w:val="00B24D20"/>
    <w:rsid w:val="00B30D60"/>
    <w:rsid w:val="00B3163A"/>
    <w:rsid w:val="00B3579C"/>
    <w:rsid w:val="00B359F0"/>
    <w:rsid w:val="00B40FC8"/>
    <w:rsid w:val="00B42C84"/>
    <w:rsid w:val="00B444DF"/>
    <w:rsid w:val="00B44897"/>
    <w:rsid w:val="00B450A6"/>
    <w:rsid w:val="00B45760"/>
    <w:rsid w:val="00B458C3"/>
    <w:rsid w:val="00B4680B"/>
    <w:rsid w:val="00B47CA0"/>
    <w:rsid w:val="00B5161D"/>
    <w:rsid w:val="00B51E39"/>
    <w:rsid w:val="00B5496B"/>
    <w:rsid w:val="00B5781A"/>
    <w:rsid w:val="00B63019"/>
    <w:rsid w:val="00B6494E"/>
    <w:rsid w:val="00B659C1"/>
    <w:rsid w:val="00B6762C"/>
    <w:rsid w:val="00B676CA"/>
    <w:rsid w:val="00B67EB3"/>
    <w:rsid w:val="00B67FBC"/>
    <w:rsid w:val="00B70554"/>
    <w:rsid w:val="00B70FB0"/>
    <w:rsid w:val="00B73A72"/>
    <w:rsid w:val="00B775F4"/>
    <w:rsid w:val="00B81237"/>
    <w:rsid w:val="00B8231E"/>
    <w:rsid w:val="00B826C3"/>
    <w:rsid w:val="00B82B3F"/>
    <w:rsid w:val="00B84E6D"/>
    <w:rsid w:val="00B85D98"/>
    <w:rsid w:val="00B8627A"/>
    <w:rsid w:val="00B86F74"/>
    <w:rsid w:val="00B87E7B"/>
    <w:rsid w:val="00B90788"/>
    <w:rsid w:val="00B90C7B"/>
    <w:rsid w:val="00B93D02"/>
    <w:rsid w:val="00B94601"/>
    <w:rsid w:val="00B9560B"/>
    <w:rsid w:val="00BA02F5"/>
    <w:rsid w:val="00BA153B"/>
    <w:rsid w:val="00BA21DF"/>
    <w:rsid w:val="00BA2B37"/>
    <w:rsid w:val="00BA4E0A"/>
    <w:rsid w:val="00BA7BCE"/>
    <w:rsid w:val="00BB155C"/>
    <w:rsid w:val="00BB184F"/>
    <w:rsid w:val="00BB1F75"/>
    <w:rsid w:val="00BB3504"/>
    <w:rsid w:val="00BB4EA3"/>
    <w:rsid w:val="00BB52F9"/>
    <w:rsid w:val="00BB6695"/>
    <w:rsid w:val="00BC1198"/>
    <w:rsid w:val="00BC1294"/>
    <w:rsid w:val="00BC1951"/>
    <w:rsid w:val="00BC3C4D"/>
    <w:rsid w:val="00BC40B4"/>
    <w:rsid w:val="00BC4CE5"/>
    <w:rsid w:val="00BC5702"/>
    <w:rsid w:val="00BC5A0F"/>
    <w:rsid w:val="00BC5F9C"/>
    <w:rsid w:val="00BC6184"/>
    <w:rsid w:val="00BC6493"/>
    <w:rsid w:val="00BC6B35"/>
    <w:rsid w:val="00BC7301"/>
    <w:rsid w:val="00BC79D2"/>
    <w:rsid w:val="00BD08B5"/>
    <w:rsid w:val="00BD2451"/>
    <w:rsid w:val="00BD387F"/>
    <w:rsid w:val="00BD38A7"/>
    <w:rsid w:val="00BD49DE"/>
    <w:rsid w:val="00BD4FA1"/>
    <w:rsid w:val="00BD5CBA"/>
    <w:rsid w:val="00BD725B"/>
    <w:rsid w:val="00BE07CE"/>
    <w:rsid w:val="00BE1DA9"/>
    <w:rsid w:val="00BE1F04"/>
    <w:rsid w:val="00BE2FAB"/>
    <w:rsid w:val="00BE36E9"/>
    <w:rsid w:val="00BE5012"/>
    <w:rsid w:val="00BE61CD"/>
    <w:rsid w:val="00BF026E"/>
    <w:rsid w:val="00BF10ED"/>
    <w:rsid w:val="00BF4B09"/>
    <w:rsid w:val="00BF4E36"/>
    <w:rsid w:val="00BF5595"/>
    <w:rsid w:val="00BF6BF8"/>
    <w:rsid w:val="00BF7580"/>
    <w:rsid w:val="00BF7EB3"/>
    <w:rsid w:val="00C000A4"/>
    <w:rsid w:val="00C004EE"/>
    <w:rsid w:val="00C0080E"/>
    <w:rsid w:val="00C01523"/>
    <w:rsid w:val="00C01958"/>
    <w:rsid w:val="00C02D86"/>
    <w:rsid w:val="00C03711"/>
    <w:rsid w:val="00C04E77"/>
    <w:rsid w:val="00C10171"/>
    <w:rsid w:val="00C102B0"/>
    <w:rsid w:val="00C1104B"/>
    <w:rsid w:val="00C111D9"/>
    <w:rsid w:val="00C11A65"/>
    <w:rsid w:val="00C11FE5"/>
    <w:rsid w:val="00C123A1"/>
    <w:rsid w:val="00C1342F"/>
    <w:rsid w:val="00C15D4F"/>
    <w:rsid w:val="00C160A7"/>
    <w:rsid w:val="00C160B2"/>
    <w:rsid w:val="00C16665"/>
    <w:rsid w:val="00C23409"/>
    <w:rsid w:val="00C24322"/>
    <w:rsid w:val="00C26D31"/>
    <w:rsid w:val="00C26DC8"/>
    <w:rsid w:val="00C30AB7"/>
    <w:rsid w:val="00C30F4F"/>
    <w:rsid w:val="00C31BBC"/>
    <w:rsid w:val="00C32093"/>
    <w:rsid w:val="00C37A14"/>
    <w:rsid w:val="00C40E94"/>
    <w:rsid w:val="00C4276E"/>
    <w:rsid w:val="00C45809"/>
    <w:rsid w:val="00C468EE"/>
    <w:rsid w:val="00C514D5"/>
    <w:rsid w:val="00C51C55"/>
    <w:rsid w:val="00C53804"/>
    <w:rsid w:val="00C55DF2"/>
    <w:rsid w:val="00C578C5"/>
    <w:rsid w:val="00C57AAF"/>
    <w:rsid w:val="00C601C0"/>
    <w:rsid w:val="00C6026D"/>
    <w:rsid w:val="00C60975"/>
    <w:rsid w:val="00C60D11"/>
    <w:rsid w:val="00C60E8E"/>
    <w:rsid w:val="00C612C7"/>
    <w:rsid w:val="00C63378"/>
    <w:rsid w:val="00C63C92"/>
    <w:rsid w:val="00C64B9B"/>
    <w:rsid w:val="00C65155"/>
    <w:rsid w:val="00C715F5"/>
    <w:rsid w:val="00C71E12"/>
    <w:rsid w:val="00C72DDE"/>
    <w:rsid w:val="00C750CA"/>
    <w:rsid w:val="00C76B70"/>
    <w:rsid w:val="00C8004C"/>
    <w:rsid w:val="00C826D2"/>
    <w:rsid w:val="00C82A61"/>
    <w:rsid w:val="00C86AE8"/>
    <w:rsid w:val="00C87311"/>
    <w:rsid w:val="00C91E42"/>
    <w:rsid w:val="00C91E80"/>
    <w:rsid w:val="00C93DB2"/>
    <w:rsid w:val="00C93F5B"/>
    <w:rsid w:val="00C94B70"/>
    <w:rsid w:val="00C96B89"/>
    <w:rsid w:val="00C96C5C"/>
    <w:rsid w:val="00C97380"/>
    <w:rsid w:val="00C97B8D"/>
    <w:rsid w:val="00C97D48"/>
    <w:rsid w:val="00CA0696"/>
    <w:rsid w:val="00CA116E"/>
    <w:rsid w:val="00CA13AF"/>
    <w:rsid w:val="00CA1B44"/>
    <w:rsid w:val="00CA2B7A"/>
    <w:rsid w:val="00CA314C"/>
    <w:rsid w:val="00CA4342"/>
    <w:rsid w:val="00CA76B1"/>
    <w:rsid w:val="00CA78AD"/>
    <w:rsid w:val="00CB034F"/>
    <w:rsid w:val="00CB597E"/>
    <w:rsid w:val="00CB706F"/>
    <w:rsid w:val="00CC089A"/>
    <w:rsid w:val="00CC0927"/>
    <w:rsid w:val="00CC13D0"/>
    <w:rsid w:val="00CC158A"/>
    <w:rsid w:val="00CC1B09"/>
    <w:rsid w:val="00CC32B7"/>
    <w:rsid w:val="00CC39A9"/>
    <w:rsid w:val="00CC4D9B"/>
    <w:rsid w:val="00CC543A"/>
    <w:rsid w:val="00CC55E3"/>
    <w:rsid w:val="00CC64DE"/>
    <w:rsid w:val="00CD0D7A"/>
    <w:rsid w:val="00CD320A"/>
    <w:rsid w:val="00CD5BD4"/>
    <w:rsid w:val="00CD61C3"/>
    <w:rsid w:val="00CD7838"/>
    <w:rsid w:val="00CE02DB"/>
    <w:rsid w:val="00CE16A9"/>
    <w:rsid w:val="00CE4227"/>
    <w:rsid w:val="00CE430D"/>
    <w:rsid w:val="00CE4A19"/>
    <w:rsid w:val="00CE6895"/>
    <w:rsid w:val="00CF034B"/>
    <w:rsid w:val="00CF0A15"/>
    <w:rsid w:val="00CF16E0"/>
    <w:rsid w:val="00CF5878"/>
    <w:rsid w:val="00CF687B"/>
    <w:rsid w:val="00CF696E"/>
    <w:rsid w:val="00CF6EDE"/>
    <w:rsid w:val="00D007B3"/>
    <w:rsid w:val="00D01A41"/>
    <w:rsid w:val="00D02094"/>
    <w:rsid w:val="00D02429"/>
    <w:rsid w:val="00D025B5"/>
    <w:rsid w:val="00D0333B"/>
    <w:rsid w:val="00D04359"/>
    <w:rsid w:val="00D04A2E"/>
    <w:rsid w:val="00D04DDB"/>
    <w:rsid w:val="00D04EA7"/>
    <w:rsid w:val="00D05ABA"/>
    <w:rsid w:val="00D07054"/>
    <w:rsid w:val="00D1038F"/>
    <w:rsid w:val="00D11CA2"/>
    <w:rsid w:val="00D12244"/>
    <w:rsid w:val="00D144A7"/>
    <w:rsid w:val="00D14506"/>
    <w:rsid w:val="00D1498E"/>
    <w:rsid w:val="00D14A4F"/>
    <w:rsid w:val="00D1650A"/>
    <w:rsid w:val="00D20160"/>
    <w:rsid w:val="00D22FE9"/>
    <w:rsid w:val="00D243E1"/>
    <w:rsid w:val="00D26255"/>
    <w:rsid w:val="00D27427"/>
    <w:rsid w:val="00D314AD"/>
    <w:rsid w:val="00D32835"/>
    <w:rsid w:val="00D35AD5"/>
    <w:rsid w:val="00D365AB"/>
    <w:rsid w:val="00D41826"/>
    <w:rsid w:val="00D418CF"/>
    <w:rsid w:val="00D421FC"/>
    <w:rsid w:val="00D42A4F"/>
    <w:rsid w:val="00D434C2"/>
    <w:rsid w:val="00D45211"/>
    <w:rsid w:val="00D455B1"/>
    <w:rsid w:val="00D466B7"/>
    <w:rsid w:val="00D470D7"/>
    <w:rsid w:val="00D47A1D"/>
    <w:rsid w:val="00D51240"/>
    <w:rsid w:val="00D513E8"/>
    <w:rsid w:val="00D5209F"/>
    <w:rsid w:val="00D524E0"/>
    <w:rsid w:val="00D548CF"/>
    <w:rsid w:val="00D56A45"/>
    <w:rsid w:val="00D63603"/>
    <w:rsid w:val="00D64FDE"/>
    <w:rsid w:val="00D72D2A"/>
    <w:rsid w:val="00D72FDD"/>
    <w:rsid w:val="00D73C47"/>
    <w:rsid w:val="00D75684"/>
    <w:rsid w:val="00D764AC"/>
    <w:rsid w:val="00D8062F"/>
    <w:rsid w:val="00D81992"/>
    <w:rsid w:val="00D82B56"/>
    <w:rsid w:val="00D8422A"/>
    <w:rsid w:val="00D84669"/>
    <w:rsid w:val="00D85163"/>
    <w:rsid w:val="00D90E9C"/>
    <w:rsid w:val="00D91E6E"/>
    <w:rsid w:val="00D9247B"/>
    <w:rsid w:val="00D92587"/>
    <w:rsid w:val="00D93D08"/>
    <w:rsid w:val="00D95086"/>
    <w:rsid w:val="00D9557D"/>
    <w:rsid w:val="00D95D9D"/>
    <w:rsid w:val="00D96A07"/>
    <w:rsid w:val="00D96A9F"/>
    <w:rsid w:val="00D96B2E"/>
    <w:rsid w:val="00D97893"/>
    <w:rsid w:val="00DA17AB"/>
    <w:rsid w:val="00DA348D"/>
    <w:rsid w:val="00DA3B0F"/>
    <w:rsid w:val="00DA5606"/>
    <w:rsid w:val="00DA5610"/>
    <w:rsid w:val="00DB028B"/>
    <w:rsid w:val="00DB0C89"/>
    <w:rsid w:val="00DB12A6"/>
    <w:rsid w:val="00DB3722"/>
    <w:rsid w:val="00DB4153"/>
    <w:rsid w:val="00DB456B"/>
    <w:rsid w:val="00DB5477"/>
    <w:rsid w:val="00DB5852"/>
    <w:rsid w:val="00DB6A1E"/>
    <w:rsid w:val="00DB76FB"/>
    <w:rsid w:val="00DB77B0"/>
    <w:rsid w:val="00DC1139"/>
    <w:rsid w:val="00DC2157"/>
    <w:rsid w:val="00DC3281"/>
    <w:rsid w:val="00DC3CA3"/>
    <w:rsid w:val="00DC4322"/>
    <w:rsid w:val="00DC52B2"/>
    <w:rsid w:val="00DC7480"/>
    <w:rsid w:val="00DC7C9B"/>
    <w:rsid w:val="00DD0644"/>
    <w:rsid w:val="00DD0EA7"/>
    <w:rsid w:val="00DD1299"/>
    <w:rsid w:val="00DD2698"/>
    <w:rsid w:val="00DD3AD7"/>
    <w:rsid w:val="00DD530F"/>
    <w:rsid w:val="00DD577A"/>
    <w:rsid w:val="00DD61A9"/>
    <w:rsid w:val="00DD75E0"/>
    <w:rsid w:val="00DD7C6D"/>
    <w:rsid w:val="00DD7EC0"/>
    <w:rsid w:val="00DE2E5E"/>
    <w:rsid w:val="00DE559B"/>
    <w:rsid w:val="00DE6AA5"/>
    <w:rsid w:val="00DE71C4"/>
    <w:rsid w:val="00DE7345"/>
    <w:rsid w:val="00DE7740"/>
    <w:rsid w:val="00DF0DE3"/>
    <w:rsid w:val="00DF116B"/>
    <w:rsid w:val="00DF1436"/>
    <w:rsid w:val="00DF2BFB"/>
    <w:rsid w:val="00DF2F95"/>
    <w:rsid w:val="00DF4409"/>
    <w:rsid w:val="00DF5C22"/>
    <w:rsid w:val="00DF7844"/>
    <w:rsid w:val="00DF7F48"/>
    <w:rsid w:val="00E0092B"/>
    <w:rsid w:val="00E00C5C"/>
    <w:rsid w:val="00E03FED"/>
    <w:rsid w:val="00E0603C"/>
    <w:rsid w:val="00E10B7D"/>
    <w:rsid w:val="00E10D91"/>
    <w:rsid w:val="00E12F33"/>
    <w:rsid w:val="00E144E9"/>
    <w:rsid w:val="00E1583C"/>
    <w:rsid w:val="00E164DF"/>
    <w:rsid w:val="00E16D38"/>
    <w:rsid w:val="00E20C3A"/>
    <w:rsid w:val="00E20C70"/>
    <w:rsid w:val="00E22557"/>
    <w:rsid w:val="00E26C6B"/>
    <w:rsid w:val="00E26D22"/>
    <w:rsid w:val="00E30F26"/>
    <w:rsid w:val="00E33A43"/>
    <w:rsid w:val="00E34903"/>
    <w:rsid w:val="00E34B1D"/>
    <w:rsid w:val="00E36823"/>
    <w:rsid w:val="00E369E1"/>
    <w:rsid w:val="00E4063C"/>
    <w:rsid w:val="00E4289E"/>
    <w:rsid w:val="00E5246D"/>
    <w:rsid w:val="00E5482D"/>
    <w:rsid w:val="00E552B6"/>
    <w:rsid w:val="00E56F32"/>
    <w:rsid w:val="00E572CF"/>
    <w:rsid w:val="00E621DA"/>
    <w:rsid w:val="00E646C8"/>
    <w:rsid w:val="00E65EAF"/>
    <w:rsid w:val="00E660B0"/>
    <w:rsid w:val="00E66FCB"/>
    <w:rsid w:val="00E715E4"/>
    <w:rsid w:val="00E7193F"/>
    <w:rsid w:val="00E72CDD"/>
    <w:rsid w:val="00E81B10"/>
    <w:rsid w:val="00E81CC3"/>
    <w:rsid w:val="00E8353B"/>
    <w:rsid w:val="00E848EB"/>
    <w:rsid w:val="00E84A34"/>
    <w:rsid w:val="00E86030"/>
    <w:rsid w:val="00E90B02"/>
    <w:rsid w:val="00E93917"/>
    <w:rsid w:val="00E94F4E"/>
    <w:rsid w:val="00E95252"/>
    <w:rsid w:val="00E959BC"/>
    <w:rsid w:val="00E95DB4"/>
    <w:rsid w:val="00EA0E70"/>
    <w:rsid w:val="00EA1DEC"/>
    <w:rsid w:val="00EA2B5E"/>
    <w:rsid w:val="00EA2C78"/>
    <w:rsid w:val="00EA4DDE"/>
    <w:rsid w:val="00EA5565"/>
    <w:rsid w:val="00EA5949"/>
    <w:rsid w:val="00EA6869"/>
    <w:rsid w:val="00EA7420"/>
    <w:rsid w:val="00EA78B7"/>
    <w:rsid w:val="00EB2824"/>
    <w:rsid w:val="00EB4DDE"/>
    <w:rsid w:val="00EB4F07"/>
    <w:rsid w:val="00EB6E1D"/>
    <w:rsid w:val="00EB6E9F"/>
    <w:rsid w:val="00EC0C47"/>
    <w:rsid w:val="00EC0EF0"/>
    <w:rsid w:val="00EC195B"/>
    <w:rsid w:val="00EC2175"/>
    <w:rsid w:val="00EC21FB"/>
    <w:rsid w:val="00EC24D2"/>
    <w:rsid w:val="00EC5C9E"/>
    <w:rsid w:val="00EC5CD8"/>
    <w:rsid w:val="00EC5FD2"/>
    <w:rsid w:val="00EC7B0A"/>
    <w:rsid w:val="00ED096D"/>
    <w:rsid w:val="00ED16B6"/>
    <w:rsid w:val="00ED1791"/>
    <w:rsid w:val="00ED2079"/>
    <w:rsid w:val="00ED360C"/>
    <w:rsid w:val="00ED46C9"/>
    <w:rsid w:val="00ED569B"/>
    <w:rsid w:val="00ED6AEC"/>
    <w:rsid w:val="00EE064F"/>
    <w:rsid w:val="00EE1D59"/>
    <w:rsid w:val="00EE32CC"/>
    <w:rsid w:val="00EF0874"/>
    <w:rsid w:val="00EF4397"/>
    <w:rsid w:val="00EF6DB3"/>
    <w:rsid w:val="00EF6FA0"/>
    <w:rsid w:val="00EF7691"/>
    <w:rsid w:val="00F00A2C"/>
    <w:rsid w:val="00F017B9"/>
    <w:rsid w:val="00F01874"/>
    <w:rsid w:val="00F0190D"/>
    <w:rsid w:val="00F01FA1"/>
    <w:rsid w:val="00F028EE"/>
    <w:rsid w:val="00F04797"/>
    <w:rsid w:val="00F05CBA"/>
    <w:rsid w:val="00F061B1"/>
    <w:rsid w:val="00F10DC8"/>
    <w:rsid w:val="00F1161F"/>
    <w:rsid w:val="00F11798"/>
    <w:rsid w:val="00F1244E"/>
    <w:rsid w:val="00F1358E"/>
    <w:rsid w:val="00F14D7B"/>
    <w:rsid w:val="00F1735B"/>
    <w:rsid w:val="00F21A3C"/>
    <w:rsid w:val="00F2218B"/>
    <w:rsid w:val="00F222EC"/>
    <w:rsid w:val="00F22E0C"/>
    <w:rsid w:val="00F231E1"/>
    <w:rsid w:val="00F23DA2"/>
    <w:rsid w:val="00F252D9"/>
    <w:rsid w:val="00F25D66"/>
    <w:rsid w:val="00F25DF7"/>
    <w:rsid w:val="00F27036"/>
    <w:rsid w:val="00F2785E"/>
    <w:rsid w:val="00F318C9"/>
    <w:rsid w:val="00F3211F"/>
    <w:rsid w:val="00F32C3F"/>
    <w:rsid w:val="00F32D84"/>
    <w:rsid w:val="00F33A4A"/>
    <w:rsid w:val="00F33FA2"/>
    <w:rsid w:val="00F3419C"/>
    <w:rsid w:val="00F34337"/>
    <w:rsid w:val="00F35824"/>
    <w:rsid w:val="00F36558"/>
    <w:rsid w:val="00F404DD"/>
    <w:rsid w:val="00F42EE0"/>
    <w:rsid w:val="00F4316A"/>
    <w:rsid w:val="00F45254"/>
    <w:rsid w:val="00F505A0"/>
    <w:rsid w:val="00F51F82"/>
    <w:rsid w:val="00F56485"/>
    <w:rsid w:val="00F56A81"/>
    <w:rsid w:val="00F57280"/>
    <w:rsid w:val="00F5774E"/>
    <w:rsid w:val="00F60397"/>
    <w:rsid w:val="00F60570"/>
    <w:rsid w:val="00F60A13"/>
    <w:rsid w:val="00F6400E"/>
    <w:rsid w:val="00F641B7"/>
    <w:rsid w:val="00F6430D"/>
    <w:rsid w:val="00F6462F"/>
    <w:rsid w:val="00F66116"/>
    <w:rsid w:val="00F6619D"/>
    <w:rsid w:val="00F6691C"/>
    <w:rsid w:val="00F67E75"/>
    <w:rsid w:val="00F70C44"/>
    <w:rsid w:val="00F71036"/>
    <w:rsid w:val="00F71232"/>
    <w:rsid w:val="00F71AFB"/>
    <w:rsid w:val="00F71D89"/>
    <w:rsid w:val="00F75315"/>
    <w:rsid w:val="00F76793"/>
    <w:rsid w:val="00F76B14"/>
    <w:rsid w:val="00F8121B"/>
    <w:rsid w:val="00F82557"/>
    <w:rsid w:val="00F82701"/>
    <w:rsid w:val="00F8661D"/>
    <w:rsid w:val="00F92A67"/>
    <w:rsid w:val="00F93299"/>
    <w:rsid w:val="00F93C84"/>
    <w:rsid w:val="00F93CB7"/>
    <w:rsid w:val="00F94DDA"/>
    <w:rsid w:val="00F964C9"/>
    <w:rsid w:val="00FA508A"/>
    <w:rsid w:val="00FA6592"/>
    <w:rsid w:val="00FA7C87"/>
    <w:rsid w:val="00FB0952"/>
    <w:rsid w:val="00FB5879"/>
    <w:rsid w:val="00FB7473"/>
    <w:rsid w:val="00FC1D6D"/>
    <w:rsid w:val="00FC30F6"/>
    <w:rsid w:val="00FC6C40"/>
    <w:rsid w:val="00FD1BF1"/>
    <w:rsid w:val="00FD75B0"/>
    <w:rsid w:val="00FE0B24"/>
    <w:rsid w:val="00FE1286"/>
    <w:rsid w:val="00FE2F4A"/>
    <w:rsid w:val="00FE3696"/>
    <w:rsid w:val="00FE4A75"/>
    <w:rsid w:val="00FE5DA5"/>
    <w:rsid w:val="00FE601E"/>
    <w:rsid w:val="00FE6823"/>
    <w:rsid w:val="00FE7743"/>
    <w:rsid w:val="00FF1BE3"/>
    <w:rsid w:val="00FF1EB0"/>
    <w:rsid w:val="00FF27D4"/>
    <w:rsid w:val="00FF2CE7"/>
    <w:rsid w:val="00FF3134"/>
    <w:rsid w:val="00FF4D08"/>
    <w:rsid w:val="00FF4D95"/>
    <w:rsid w:val="00FF68C8"/>
    <w:rsid w:val="00FF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CD1A3"/>
  <w15:chartTrackingRefBased/>
  <w15:docId w15:val="{58ED368B-AC6B-8541-97B3-39D94B087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6C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6C6B"/>
  </w:style>
  <w:style w:type="paragraph" w:styleId="Footer">
    <w:name w:val="footer"/>
    <w:basedOn w:val="Normal"/>
    <w:link w:val="FooterChar"/>
    <w:uiPriority w:val="99"/>
    <w:unhideWhenUsed/>
    <w:rsid w:val="00E26C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6C6B"/>
  </w:style>
  <w:style w:type="character" w:styleId="Hyperlink">
    <w:name w:val="Hyperlink"/>
    <w:basedOn w:val="DefaultParagraphFont"/>
    <w:uiPriority w:val="99"/>
    <w:unhideWhenUsed/>
    <w:rsid w:val="002304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048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A4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2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8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iro Furumizu</dc:creator>
  <cp:keywords/>
  <dc:description/>
  <cp:lastModifiedBy>Chihiro Furumizu</cp:lastModifiedBy>
  <cp:revision>825</cp:revision>
  <dcterms:created xsi:type="dcterms:W3CDTF">2020-09-20T04:20:00Z</dcterms:created>
  <dcterms:modified xsi:type="dcterms:W3CDTF">2021-04-18T07:50:00Z</dcterms:modified>
</cp:coreProperties>
</file>